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6639D" w14:textId="77777777" w:rsidR="00C2242C" w:rsidRPr="00C05F09" w:rsidRDefault="00C2242C" w:rsidP="00C2242C">
      <w:pPr>
        <w:spacing w:after="0" w:line="240" w:lineRule="auto"/>
        <w:jc w:val="center"/>
        <w:rPr>
          <w:rFonts w:ascii="Times New Roman" w:hAnsi="Times New Roman" w:cs="Times New Roman"/>
          <w:b/>
          <w:bCs/>
          <w:noProof/>
          <w:sz w:val="36"/>
          <w:szCs w:val="36"/>
        </w:rPr>
      </w:pPr>
    </w:p>
    <w:p w14:paraId="60E61D7F" w14:textId="316ED962" w:rsidR="00C2242C" w:rsidRPr="00C05F09" w:rsidRDefault="00C2242C" w:rsidP="00C2242C">
      <w:pPr>
        <w:spacing w:after="0" w:line="240" w:lineRule="auto"/>
        <w:jc w:val="center"/>
        <w:rPr>
          <w:rFonts w:ascii="Times New Roman" w:hAnsi="Times New Roman" w:cs="Times New Roman"/>
          <w:b/>
          <w:bCs/>
          <w:noProof/>
          <w:sz w:val="36"/>
          <w:szCs w:val="36"/>
        </w:rPr>
      </w:pPr>
      <w:r w:rsidRPr="00C05F09">
        <w:rPr>
          <w:rFonts w:ascii="Times New Roman" w:hAnsi="Times New Roman" w:cs="Times New Roman"/>
          <w:b/>
          <w:bCs/>
          <w:noProof/>
          <w:sz w:val="36"/>
          <w:szCs w:val="36"/>
        </w:rPr>
        <w:t>SUPPLEMENTARY MATERIAL</w:t>
      </w:r>
    </w:p>
    <w:p w14:paraId="23F566BF" w14:textId="6E2DF89B" w:rsidR="00C2242C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2D37BB88" w14:textId="00F8CC7B" w:rsidR="00C05F09" w:rsidRDefault="00C05F09" w:rsidP="00C05F09">
      <w:pPr>
        <w:spacing w:after="0" w:line="276" w:lineRule="auto"/>
        <w:rPr>
          <w:rFonts w:ascii="Times New Roman" w:hAnsi="Times New Roman" w:cs="Times New Roman"/>
          <w:b/>
          <w:bCs/>
          <w:color w:val="000099"/>
          <w:sz w:val="32"/>
          <w:szCs w:val="32"/>
        </w:rPr>
      </w:pPr>
      <w:r w:rsidRPr="004638FF">
        <w:rPr>
          <w:b/>
          <w:bCs/>
          <w:color w:val="000099"/>
          <w:sz w:val="32"/>
          <w:szCs w:val="32"/>
        </w:rPr>
        <w:softHyphen/>
      </w:r>
      <w:r w:rsidRPr="004638FF">
        <w:rPr>
          <w:b/>
          <w:bCs/>
          <w:color w:val="000099"/>
          <w:sz w:val="32"/>
          <w:szCs w:val="32"/>
        </w:rPr>
        <w:softHyphen/>
      </w:r>
      <w:r w:rsidRPr="004638FF">
        <w:rPr>
          <w:rFonts w:ascii="Times New Roman" w:hAnsi="Times New Roman" w:cs="Times New Roman"/>
          <w:b/>
          <w:bCs/>
          <w:color w:val="000099"/>
          <w:sz w:val="32"/>
          <w:szCs w:val="32"/>
        </w:rPr>
        <w:t xml:space="preserve">Oxysterols in catfish skin secretions (Arius </w:t>
      </w:r>
      <w:proofErr w:type="spellStart"/>
      <w:r w:rsidRPr="004638FF">
        <w:rPr>
          <w:rFonts w:ascii="Times New Roman" w:hAnsi="Times New Roman" w:cs="Times New Roman"/>
          <w:b/>
          <w:bCs/>
          <w:color w:val="000099"/>
          <w:sz w:val="32"/>
          <w:szCs w:val="32"/>
        </w:rPr>
        <w:t>bilineatus</w:t>
      </w:r>
      <w:proofErr w:type="spellEnd"/>
      <w:r w:rsidRPr="004638FF">
        <w:rPr>
          <w:rFonts w:ascii="Times New Roman" w:hAnsi="Times New Roman" w:cs="Times New Roman"/>
          <w:b/>
          <w:bCs/>
          <w:color w:val="000099"/>
          <w:sz w:val="32"/>
          <w:szCs w:val="32"/>
        </w:rPr>
        <w:t>, Val.) exhibit anti-cancer properties</w:t>
      </w:r>
    </w:p>
    <w:p w14:paraId="63C93910" w14:textId="77777777" w:rsidR="00917F6A" w:rsidRPr="004638FF" w:rsidRDefault="00917F6A" w:rsidP="00C05F09">
      <w:pPr>
        <w:spacing w:after="0" w:line="276" w:lineRule="auto"/>
        <w:rPr>
          <w:rFonts w:ascii="Times New Roman" w:hAnsi="Times New Roman" w:cs="Times New Roman"/>
          <w:b/>
          <w:bCs/>
          <w:color w:val="000099"/>
          <w:sz w:val="32"/>
          <w:szCs w:val="32"/>
        </w:rPr>
      </w:pPr>
    </w:p>
    <w:p w14:paraId="4E221EDB" w14:textId="77777777" w:rsidR="00C05F09" w:rsidRPr="001F75F7" w:rsidRDefault="00C05F09" w:rsidP="00C05F0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4638FF">
        <w:rPr>
          <w:rFonts w:ascii="Times New Roman" w:hAnsi="Times New Roman" w:cs="Times New Roman"/>
          <w:b/>
          <w:sz w:val="24"/>
          <w:szCs w:val="24"/>
        </w:rPr>
        <w:t>Jassim</w:t>
      </w:r>
      <w:proofErr w:type="spellEnd"/>
      <w:r w:rsidRPr="004638FF">
        <w:rPr>
          <w:rFonts w:ascii="Times New Roman" w:hAnsi="Times New Roman" w:cs="Times New Roman"/>
          <w:b/>
          <w:sz w:val="24"/>
          <w:szCs w:val="24"/>
        </w:rPr>
        <w:t xml:space="preserve"> M. Al-Hassan*</w:t>
      </w:r>
      <w:r w:rsidRPr="004638F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638FF">
        <w:rPr>
          <w:rFonts w:ascii="Times New Roman" w:hAnsi="Times New Roman" w:cs="Times New Roman"/>
          <w:b/>
          <w:sz w:val="24"/>
          <w:szCs w:val="24"/>
        </w:rPr>
        <w:t>, Mohammad Afzal</w:t>
      </w:r>
      <w:r w:rsidRPr="004638F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638FF">
        <w:rPr>
          <w:rFonts w:ascii="Times New Roman" w:hAnsi="Times New Roman" w:cs="Times New Roman"/>
          <w:b/>
          <w:sz w:val="24"/>
          <w:szCs w:val="24"/>
        </w:rPr>
        <w:t>, Sosamma Oommen</w:t>
      </w:r>
      <w:r w:rsidRPr="004638F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638FF">
        <w:rPr>
          <w:rFonts w:ascii="Times New Roman" w:hAnsi="Times New Roman" w:cs="Times New Roman"/>
          <w:b/>
          <w:sz w:val="24"/>
          <w:szCs w:val="24"/>
        </w:rPr>
        <w:t>, Yuan Fang Liu</w:t>
      </w:r>
      <w:r w:rsidRPr="004638F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638FF">
        <w:rPr>
          <w:rFonts w:ascii="Times New Roman" w:hAnsi="Times New Roman" w:cs="Times New Roman"/>
          <w:b/>
          <w:sz w:val="24"/>
          <w:szCs w:val="24"/>
        </w:rPr>
        <w:t>, and Cecil Pace-Asciak</w:t>
      </w:r>
      <w:r w:rsidRPr="001F75F7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</w:p>
    <w:p w14:paraId="0E069838" w14:textId="77777777" w:rsidR="00C05F09" w:rsidRPr="001F75F7" w:rsidRDefault="00C05F09" w:rsidP="00C05F0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1F75F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F75F7">
        <w:rPr>
          <w:rFonts w:ascii="Times New Roman" w:hAnsi="Times New Roman" w:cs="Times New Roman"/>
          <w:bCs/>
          <w:sz w:val="24"/>
          <w:szCs w:val="24"/>
        </w:rPr>
        <w:t xml:space="preserve">Department of Biological Sciences, Faculty of Science, Kuwait University, P. O. Box 5969,  </w:t>
      </w:r>
      <w:proofErr w:type="spellStart"/>
      <w:r w:rsidRPr="001F75F7">
        <w:rPr>
          <w:rFonts w:ascii="Times New Roman" w:hAnsi="Times New Roman" w:cs="Times New Roman"/>
          <w:bCs/>
          <w:sz w:val="24"/>
          <w:szCs w:val="24"/>
        </w:rPr>
        <w:t>Safat</w:t>
      </w:r>
      <w:proofErr w:type="spellEnd"/>
      <w:r w:rsidRPr="001F75F7">
        <w:rPr>
          <w:rFonts w:ascii="Times New Roman" w:hAnsi="Times New Roman" w:cs="Times New Roman"/>
          <w:bCs/>
          <w:sz w:val="24"/>
          <w:szCs w:val="24"/>
        </w:rPr>
        <w:t xml:space="preserve"> 13060, Kuwait.</w:t>
      </w:r>
    </w:p>
    <w:p w14:paraId="2E0A5BF6" w14:textId="77777777" w:rsidR="00C05F09" w:rsidRPr="001F75F7" w:rsidRDefault="00C05F09" w:rsidP="00C05F09">
      <w:pPr>
        <w:spacing w:after="0"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4638F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4638F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Program in Translational Medicine, Peter </w:t>
      </w:r>
      <w:proofErr w:type="spellStart"/>
      <w:r w:rsidRPr="004638F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ilgan</w:t>
      </w:r>
      <w:proofErr w:type="spellEnd"/>
      <w:r w:rsidRPr="004638F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entre for Research and Learning (PGCRL), The Hospital for Sick Children, Toronto, ON M5G 0A4, Canada</w:t>
      </w:r>
    </w:p>
    <w:p w14:paraId="5E76A802" w14:textId="77777777" w:rsidR="00C05F09" w:rsidRPr="001F75F7" w:rsidRDefault="00C05F09" w:rsidP="00C05F09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75F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1F75F7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harmacology, University of Toronto, Toronto, ON M5S 1A8, Canada</w:t>
      </w:r>
    </w:p>
    <w:p w14:paraId="0918450C" w14:textId="77777777" w:rsidR="00C05F09" w:rsidRPr="00E619C6" w:rsidRDefault="00C05F09" w:rsidP="00C05F09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1D9B8E" w14:textId="5F44F7F0" w:rsidR="00C05F09" w:rsidRPr="004638FF" w:rsidRDefault="00C05F09" w:rsidP="00C05F0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619C6">
        <w:rPr>
          <w:rFonts w:ascii="Times New Roman" w:hAnsi="Times New Roman" w:cs="Times New Roman"/>
          <w:b/>
          <w:bCs/>
          <w:sz w:val="24"/>
          <w:szCs w:val="24"/>
        </w:rPr>
        <w:t>Running title</w:t>
      </w:r>
      <w:r w:rsidRPr="00E619C6">
        <w:rPr>
          <w:rFonts w:ascii="Times New Roman" w:hAnsi="Times New Roman" w:cs="Times New Roman"/>
          <w:sz w:val="24"/>
          <w:szCs w:val="24"/>
        </w:rPr>
        <w:t>:</w:t>
      </w:r>
      <w:r w:rsidRPr="00E619C6">
        <w:t xml:space="preserve"> </w:t>
      </w:r>
      <w:r w:rsidRPr="00E619C6">
        <w:rPr>
          <w:rFonts w:ascii="Times New Roman" w:hAnsi="Times New Roman" w:cs="Times New Roman"/>
          <w:sz w:val="24"/>
          <w:szCs w:val="24"/>
        </w:rPr>
        <w:t>Steroid</w:t>
      </w:r>
      <w:r w:rsidR="00E619C6" w:rsidRPr="00E619C6">
        <w:rPr>
          <w:rFonts w:ascii="Times New Roman" w:hAnsi="Times New Roman" w:cs="Times New Roman"/>
          <w:sz w:val="24"/>
          <w:szCs w:val="24"/>
        </w:rPr>
        <w:t xml:space="preserve">s </w:t>
      </w:r>
      <w:r w:rsidRPr="00E619C6">
        <w:rPr>
          <w:rFonts w:ascii="Times New Roman" w:hAnsi="Times New Roman" w:cs="Times New Roman"/>
          <w:sz w:val="24"/>
          <w:szCs w:val="24"/>
        </w:rPr>
        <w:t>in catfish</w:t>
      </w:r>
      <w:r w:rsidRPr="004638FF">
        <w:rPr>
          <w:rFonts w:ascii="Times New Roman" w:hAnsi="Times New Roman" w:cs="Times New Roman"/>
          <w:sz w:val="24"/>
          <w:szCs w:val="24"/>
        </w:rPr>
        <w:t xml:space="preserve"> (</w:t>
      </w:r>
      <w:r w:rsidRPr="004638FF">
        <w:rPr>
          <w:rFonts w:ascii="Times New Roman" w:hAnsi="Times New Roman" w:cs="Times New Roman"/>
          <w:i/>
          <w:sz w:val="24"/>
          <w:szCs w:val="24"/>
        </w:rPr>
        <w:t xml:space="preserve">Arius </w:t>
      </w:r>
      <w:proofErr w:type="spellStart"/>
      <w:r w:rsidRPr="004638FF">
        <w:rPr>
          <w:rFonts w:ascii="Times New Roman" w:hAnsi="Times New Roman" w:cs="Times New Roman"/>
          <w:i/>
          <w:sz w:val="24"/>
          <w:szCs w:val="24"/>
        </w:rPr>
        <w:t>bilineatus</w:t>
      </w:r>
      <w:proofErr w:type="spellEnd"/>
      <w:r w:rsidRPr="004638FF">
        <w:rPr>
          <w:rFonts w:ascii="Times New Roman" w:hAnsi="Times New Roman" w:cs="Times New Roman"/>
          <w:i/>
          <w:sz w:val="24"/>
          <w:szCs w:val="24"/>
        </w:rPr>
        <w:t>, Val.</w:t>
      </w:r>
      <w:r w:rsidRPr="004638FF">
        <w:rPr>
          <w:rFonts w:ascii="Times New Roman" w:hAnsi="Times New Roman" w:cs="Times New Roman"/>
          <w:sz w:val="24"/>
          <w:szCs w:val="24"/>
        </w:rPr>
        <w:t>) skin secretions show cytotoxic effects</w:t>
      </w:r>
    </w:p>
    <w:p w14:paraId="74A755F4" w14:textId="77777777" w:rsidR="00D65ACB" w:rsidRPr="00A75FA1" w:rsidRDefault="00D65ACB">
      <w:pPr>
        <w:rPr>
          <w:rFonts w:ascii="Times New Roman" w:hAnsi="Times New Roman" w:cs="Times New Roman"/>
          <w:sz w:val="24"/>
          <w:szCs w:val="24"/>
        </w:rPr>
      </w:pPr>
    </w:p>
    <w:p w14:paraId="0CA3B063" w14:textId="7EB27EC2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20B5CC8B" w14:textId="7974B1E8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0CDA0114" w14:textId="2268100B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0D3C3D2E" w14:textId="5B03D69D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3D4D3B1F" w14:textId="56E1F84A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35FF1B88" w14:textId="16CFF26C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4293CDAF" w14:textId="3B46921C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1D60065A" w14:textId="07E07DCB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4A469915" w14:textId="77777777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1EEA3DDB" w14:textId="1B53AC17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73FDA44D" w14:textId="649515C8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46718494" w14:textId="0BF80353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44A44DA9" w14:textId="6E44234F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470B8283" w14:textId="1F9ABC53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0E3782BD" w14:textId="029F4430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33078967" w14:textId="432F1574" w:rsidR="00C2242C" w:rsidRPr="00A75FA1" w:rsidRDefault="00C2242C">
      <w:pPr>
        <w:rPr>
          <w:rFonts w:ascii="Times New Roman" w:hAnsi="Times New Roman" w:cs="Times New Roman"/>
          <w:sz w:val="24"/>
          <w:szCs w:val="24"/>
        </w:rPr>
      </w:pPr>
    </w:p>
    <w:p w14:paraId="58CABE23" w14:textId="77777777" w:rsidR="00C05F09" w:rsidRDefault="00C05F09" w:rsidP="00C2242C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4C6CF94" w14:textId="44C87796" w:rsidR="00C2242C" w:rsidRPr="00A75FA1" w:rsidRDefault="00D52E0D" w:rsidP="00C2242C">
      <w:pPr>
        <w:rPr>
          <w:rFonts w:ascii="Times New Roman" w:hAnsi="Times New Roman" w:cs="Times New Roman"/>
          <w:b/>
          <w:sz w:val="24"/>
          <w:szCs w:val="24"/>
        </w:rPr>
      </w:pPr>
      <w:r w:rsidRPr="00A75FA1">
        <w:rPr>
          <w:rFonts w:ascii="Times New Roman" w:hAnsi="Times New Roman" w:cs="Times New Roman"/>
          <w:b/>
          <w:noProof/>
          <w:sz w:val="24"/>
          <w:szCs w:val="24"/>
        </w:rPr>
        <w:t xml:space="preserve">SM </w:t>
      </w:r>
      <w:r w:rsidR="00C2242C" w:rsidRPr="00A75FA1">
        <w:rPr>
          <w:rFonts w:ascii="Times New Roman" w:hAnsi="Times New Roman" w:cs="Times New Roman"/>
          <w:b/>
          <w:noProof/>
          <w:sz w:val="24"/>
          <w:szCs w:val="24"/>
        </w:rPr>
        <w:t xml:space="preserve">Table 1: </w:t>
      </w:r>
      <w:r w:rsidR="00C2242C" w:rsidRPr="00A75FA1">
        <w:rPr>
          <w:rFonts w:ascii="Times New Roman" w:hAnsi="Times New Roman" w:cs="Times New Roman"/>
          <w:b/>
          <w:sz w:val="24"/>
          <w:szCs w:val="24"/>
        </w:rPr>
        <w:t xml:space="preserve">Details of GC systems 1 &amp; 2 and their </w:t>
      </w:r>
      <w:r w:rsidR="00C31A7E" w:rsidRPr="00A75FA1">
        <w:rPr>
          <w:rFonts w:ascii="Times New Roman" w:hAnsi="Times New Roman" w:cs="Times New Roman"/>
          <w:b/>
          <w:sz w:val="24"/>
          <w:szCs w:val="24"/>
        </w:rPr>
        <w:t>operating program</w:t>
      </w:r>
    </w:p>
    <w:p w14:paraId="28FA7AF8" w14:textId="45785844" w:rsidR="00C2242C" w:rsidRPr="00A75FA1" w:rsidRDefault="00C2242C" w:rsidP="00C224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929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52"/>
        <w:gridCol w:w="3142"/>
        <w:gridCol w:w="2956"/>
      </w:tblGrid>
      <w:tr w:rsidR="00C2242C" w:rsidRPr="00A75FA1" w14:paraId="7DE51B92" w14:textId="77777777" w:rsidTr="00C2242C">
        <w:tc>
          <w:tcPr>
            <w:tcW w:w="1739" w:type="pct"/>
          </w:tcPr>
          <w:p w14:paraId="2C4C4DEB" w14:textId="77777777" w:rsidR="00C2242C" w:rsidRPr="00A75FA1" w:rsidRDefault="00C2242C" w:rsidP="00C22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EQUIPMENT</w:t>
            </w:r>
          </w:p>
        </w:tc>
        <w:tc>
          <w:tcPr>
            <w:tcW w:w="1680" w:type="pct"/>
          </w:tcPr>
          <w:p w14:paraId="0655F156" w14:textId="77777777" w:rsidR="00C2242C" w:rsidRPr="00A75FA1" w:rsidRDefault="00C2242C" w:rsidP="00C22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ystem-1 specifications</w:t>
            </w:r>
          </w:p>
        </w:tc>
        <w:tc>
          <w:tcPr>
            <w:tcW w:w="1581" w:type="pct"/>
          </w:tcPr>
          <w:p w14:paraId="2A18363A" w14:textId="77777777" w:rsidR="00C2242C" w:rsidRPr="00A75FA1" w:rsidRDefault="00C2242C" w:rsidP="00C22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ystem-2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ecifications      </w:t>
            </w:r>
          </w:p>
        </w:tc>
      </w:tr>
      <w:tr w:rsidR="00C2242C" w:rsidRPr="00A75FA1" w14:paraId="69AAB43D" w14:textId="77777777" w:rsidTr="00C2242C">
        <w:tc>
          <w:tcPr>
            <w:tcW w:w="1739" w:type="pct"/>
          </w:tcPr>
          <w:p w14:paraId="595F9B56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680" w:type="pct"/>
          </w:tcPr>
          <w:p w14:paraId="43D71047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Trace GC ultra     </w:t>
            </w:r>
          </w:p>
        </w:tc>
        <w:tc>
          <w:tcPr>
            <w:tcW w:w="1581" w:type="pct"/>
          </w:tcPr>
          <w:p w14:paraId="2C984C0F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Agilent 6890</w:t>
            </w:r>
          </w:p>
        </w:tc>
      </w:tr>
      <w:tr w:rsidR="00C2242C" w:rsidRPr="00A75FA1" w14:paraId="75174EF2" w14:textId="77777777" w:rsidTr="00C2242C">
        <w:tc>
          <w:tcPr>
            <w:tcW w:w="1739" w:type="pct"/>
          </w:tcPr>
          <w:p w14:paraId="54D16B5D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Detector</w:t>
            </w:r>
          </w:p>
        </w:tc>
        <w:tc>
          <w:tcPr>
            <w:tcW w:w="1680" w:type="pct"/>
          </w:tcPr>
          <w:p w14:paraId="0110BB83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GC/MS DFS (Bremen, Germany)</w:t>
            </w:r>
          </w:p>
        </w:tc>
        <w:tc>
          <w:tcPr>
            <w:tcW w:w="1581" w:type="pct"/>
          </w:tcPr>
          <w:p w14:paraId="79F63334" w14:textId="77777777" w:rsidR="00C2242C" w:rsidRPr="00A75FA1" w:rsidRDefault="00C2242C" w:rsidP="00C2242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Agilent MSD-5973</w:t>
            </w:r>
          </w:p>
        </w:tc>
      </w:tr>
      <w:tr w:rsidR="00C2242C" w:rsidRPr="00A75FA1" w14:paraId="007DA01E" w14:textId="77777777" w:rsidTr="00C2242C">
        <w:tc>
          <w:tcPr>
            <w:tcW w:w="1739" w:type="pct"/>
          </w:tcPr>
          <w:p w14:paraId="1A3C8570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Autosampler</w:t>
            </w:r>
          </w:p>
        </w:tc>
        <w:tc>
          <w:tcPr>
            <w:tcW w:w="1680" w:type="pct"/>
          </w:tcPr>
          <w:p w14:paraId="1ED7E657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TR1 Plus Thermo</w:t>
            </w:r>
          </w:p>
        </w:tc>
        <w:tc>
          <w:tcPr>
            <w:tcW w:w="1581" w:type="pct"/>
          </w:tcPr>
          <w:p w14:paraId="5BAC6A7A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Agilent 7683</w:t>
            </w:r>
          </w:p>
        </w:tc>
      </w:tr>
      <w:tr w:rsidR="00C2242C" w:rsidRPr="00A75FA1" w14:paraId="2163F147" w14:textId="77777777" w:rsidTr="00C2242C">
        <w:tc>
          <w:tcPr>
            <w:tcW w:w="1739" w:type="pct"/>
          </w:tcPr>
          <w:p w14:paraId="6E74518C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Liner</w:t>
            </w:r>
          </w:p>
        </w:tc>
        <w:tc>
          <w:tcPr>
            <w:tcW w:w="1680" w:type="pct"/>
          </w:tcPr>
          <w:p w14:paraId="7F695FF8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Split  (P/N: 453T1905)</w:t>
            </w:r>
          </w:p>
        </w:tc>
        <w:tc>
          <w:tcPr>
            <w:tcW w:w="1581" w:type="pct"/>
          </w:tcPr>
          <w:p w14:paraId="08939912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Split  (P/N 5183-4647)</w:t>
            </w:r>
          </w:p>
        </w:tc>
      </w:tr>
      <w:tr w:rsidR="00C2242C" w:rsidRPr="00A75FA1" w14:paraId="01C57B00" w14:textId="77777777" w:rsidTr="00C2242C">
        <w:trPr>
          <w:trHeight w:val="485"/>
        </w:trPr>
        <w:tc>
          <w:tcPr>
            <w:tcW w:w="1739" w:type="pct"/>
          </w:tcPr>
          <w:p w14:paraId="122BEAF1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680" w:type="pct"/>
          </w:tcPr>
          <w:p w14:paraId="39E0D13B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TR5MS- 30m× 0.25mm×0.1μm</w:t>
            </w:r>
          </w:p>
        </w:tc>
        <w:tc>
          <w:tcPr>
            <w:tcW w:w="1581" w:type="pct"/>
          </w:tcPr>
          <w:p w14:paraId="00C78853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OV1-30m× 0.25mm×0.1μm</w:t>
            </w:r>
          </w:p>
        </w:tc>
      </w:tr>
      <w:tr w:rsidR="00C2242C" w:rsidRPr="00A75FA1" w14:paraId="7B5D55DF" w14:textId="77777777" w:rsidTr="00C2242C">
        <w:trPr>
          <w:trHeight w:val="413"/>
        </w:trPr>
        <w:tc>
          <w:tcPr>
            <w:tcW w:w="5000" w:type="pct"/>
            <w:gridSpan w:val="3"/>
            <w:vAlign w:val="center"/>
          </w:tcPr>
          <w:p w14:paraId="100C4DE0" w14:textId="77777777" w:rsidR="00C2242C" w:rsidRPr="00A75FA1" w:rsidRDefault="00C2242C" w:rsidP="00C2242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14430E" w14:textId="77777777" w:rsidR="00C2242C" w:rsidRPr="00A75FA1" w:rsidRDefault="00C2242C" w:rsidP="00C2242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sz w:val="24"/>
                <w:szCs w:val="24"/>
              </w:rPr>
              <w:t>Experimental conditions</w:t>
            </w:r>
          </w:p>
        </w:tc>
      </w:tr>
      <w:tr w:rsidR="00C2242C" w:rsidRPr="00A75FA1" w14:paraId="2F385BA5" w14:textId="77777777" w:rsidTr="00C2242C">
        <w:tc>
          <w:tcPr>
            <w:tcW w:w="1739" w:type="pct"/>
          </w:tcPr>
          <w:p w14:paraId="46B4562E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Inlet Temp</w:t>
            </w:r>
          </w:p>
        </w:tc>
        <w:tc>
          <w:tcPr>
            <w:tcW w:w="1680" w:type="pct"/>
          </w:tcPr>
          <w:p w14:paraId="0F5AFA75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81" w:type="pct"/>
          </w:tcPr>
          <w:p w14:paraId="30470284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C2242C" w:rsidRPr="00A75FA1" w14:paraId="33E43DB1" w14:textId="77777777" w:rsidTr="00C2242C">
        <w:tc>
          <w:tcPr>
            <w:tcW w:w="1739" w:type="pct"/>
          </w:tcPr>
          <w:p w14:paraId="20208CAE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Transfer line</w:t>
            </w:r>
          </w:p>
        </w:tc>
        <w:tc>
          <w:tcPr>
            <w:tcW w:w="1680" w:type="pct"/>
          </w:tcPr>
          <w:p w14:paraId="1BC1AA7B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81" w:type="pct"/>
          </w:tcPr>
          <w:p w14:paraId="6FB5FE28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C2242C" w:rsidRPr="00A75FA1" w14:paraId="7F154BB2" w14:textId="77777777" w:rsidTr="00C2242C">
        <w:tc>
          <w:tcPr>
            <w:tcW w:w="1739" w:type="pct"/>
          </w:tcPr>
          <w:p w14:paraId="561F7E33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Injection vol.           </w:t>
            </w:r>
          </w:p>
        </w:tc>
        <w:tc>
          <w:tcPr>
            <w:tcW w:w="1680" w:type="pct"/>
          </w:tcPr>
          <w:p w14:paraId="11394EA2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μl</w:t>
            </w:r>
          </w:p>
        </w:tc>
        <w:tc>
          <w:tcPr>
            <w:tcW w:w="1581" w:type="pct"/>
          </w:tcPr>
          <w:p w14:paraId="5E8A6A1A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2μl</w:t>
            </w:r>
          </w:p>
        </w:tc>
      </w:tr>
      <w:tr w:rsidR="00C2242C" w:rsidRPr="00A75FA1" w14:paraId="1B31345A" w14:textId="77777777" w:rsidTr="00C2242C">
        <w:tc>
          <w:tcPr>
            <w:tcW w:w="1739" w:type="pct"/>
          </w:tcPr>
          <w:p w14:paraId="6F05ED36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Split ratio</w:t>
            </w:r>
          </w:p>
        </w:tc>
        <w:tc>
          <w:tcPr>
            <w:tcW w:w="1680" w:type="pct"/>
          </w:tcPr>
          <w:p w14:paraId="516A3311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Splitless</w:t>
            </w:r>
            <w:proofErr w:type="spellEnd"/>
          </w:p>
        </w:tc>
        <w:tc>
          <w:tcPr>
            <w:tcW w:w="1581" w:type="pct"/>
          </w:tcPr>
          <w:p w14:paraId="7235F627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</w:tr>
      <w:tr w:rsidR="00C2242C" w:rsidRPr="00A75FA1" w14:paraId="50CB344B" w14:textId="77777777" w:rsidTr="00C2242C">
        <w:tc>
          <w:tcPr>
            <w:tcW w:w="1739" w:type="pct"/>
          </w:tcPr>
          <w:p w14:paraId="49B20FAD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arrier gas</w:t>
            </w:r>
          </w:p>
        </w:tc>
        <w:tc>
          <w:tcPr>
            <w:tcW w:w="1680" w:type="pct"/>
          </w:tcPr>
          <w:p w14:paraId="4F10356A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Helium</w:t>
            </w:r>
          </w:p>
        </w:tc>
        <w:tc>
          <w:tcPr>
            <w:tcW w:w="1581" w:type="pct"/>
          </w:tcPr>
          <w:p w14:paraId="3BDE0DFB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Helium</w:t>
            </w:r>
          </w:p>
        </w:tc>
      </w:tr>
      <w:tr w:rsidR="00C2242C" w:rsidRPr="00A75FA1" w14:paraId="6418E1A1" w14:textId="77777777" w:rsidTr="00C2242C">
        <w:tc>
          <w:tcPr>
            <w:tcW w:w="1739" w:type="pct"/>
          </w:tcPr>
          <w:p w14:paraId="1EA2007B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Gas flow                 </w:t>
            </w:r>
          </w:p>
        </w:tc>
        <w:tc>
          <w:tcPr>
            <w:tcW w:w="1680" w:type="pct"/>
          </w:tcPr>
          <w:p w14:paraId="47F9435A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 ml/min</w:t>
            </w:r>
          </w:p>
        </w:tc>
        <w:tc>
          <w:tcPr>
            <w:tcW w:w="1581" w:type="pct"/>
          </w:tcPr>
          <w:p w14:paraId="4099B746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0ml/min</w:t>
            </w:r>
          </w:p>
        </w:tc>
      </w:tr>
      <w:tr w:rsidR="00C2242C" w:rsidRPr="00A75FA1" w14:paraId="071E32AE" w14:textId="77777777" w:rsidTr="00C2242C">
        <w:tc>
          <w:tcPr>
            <w:tcW w:w="1739" w:type="pct"/>
          </w:tcPr>
          <w:p w14:paraId="2994B83A" w14:textId="77777777" w:rsidR="00C2242C" w:rsidRPr="00A75FA1" w:rsidRDefault="00C2242C" w:rsidP="00C22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n temperature program</w:t>
            </w:r>
          </w:p>
        </w:tc>
        <w:tc>
          <w:tcPr>
            <w:tcW w:w="1680" w:type="pct"/>
          </w:tcPr>
          <w:p w14:paraId="496C61A3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</w:tcPr>
          <w:p w14:paraId="5DEA7883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2C" w:rsidRPr="00A75FA1" w14:paraId="4A723E60" w14:textId="77777777" w:rsidTr="00C2242C">
        <w:trPr>
          <w:trHeight w:val="1982"/>
        </w:trPr>
        <w:tc>
          <w:tcPr>
            <w:tcW w:w="1739" w:type="pct"/>
          </w:tcPr>
          <w:p w14:paraId="2C8ADEB5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</w:tcPr>
          <w:p w14:paraId="668E80A5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Initial 60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C, 3 min hold; 10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C/min ramp to 250 </w:t>
            </w:r>
            <w:proofErr w:type="spellStart"/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hold 15 min; 10 </w:t>
            </w:r>
            <w:proofErr w:type="spellStart"/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/min ramp to 280 </w:t>
            </w:r>
            <w:proofErr w:type="spellStart"/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, 10 min hold</w:t>
            </w:r>
          </w:p>
        </w:tc>
        <w:tc>
          <w:tcPr>
            <w:tcW w:w="1581" w:type="pct"/>
          </w:tcPr>
          <w:p w14:paraId="03EA314E" w14:textId="77777777" w:rsidR="00C2242C" w:rsidRPr="00A75FA1" w:rsidRDefault="00C2242C" w:rsidP="00C2242C">
            <w:pPr>
              <w:tabs>
                <w:tab w:val="left" w:pos="36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Initial 70 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6F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, 1min hold; 10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C/min ramp to 160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C hold 2 min 5 </w:t>
            </w:r>
            <w:proofErr w:type="spellStart"/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/min ramp to 210 </w:t>
            </w:r>
            <w:proofErr w:type="spellStart"/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; 5  min hold 3 </w:t>
            </w:r>
            <w:proofErr w:type="spellStart"/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/min ramp to 250 </w:t>
            </w:r>
            <w:r w:rsidRPr="00A75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;15  min hold</w:t>
            </w:r>
          </w:p>
        </w:tc>
      </w:tr>
      <w:tr w:rsidR="00C2242C" w:rsidRPr="00A75FA1" w14:paraId="0AEA1E4D" w14:textId="77777777" w:rsidTr="00C2242C">
        <w:tc>
          <w:tcPr>
            <w:tcW w:w="1739" w:type="pct"/>
          </w:tcPr>
          <w:p w14:paraId="1BCFB5D4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1680" w:type="pct"/>
          </w:tcPr>
          <w:p w14:paraId="0A7F4E66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X-Caliber</w:t>
            </w:r>
          </w:p>
        </w:tc>
        <w:tc>
          <w:tcPr>
            <w:tcW w:w="1581" w:type="pct"/>
          </w:tcPr>
          <w:p w14:paraId="50EF645D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em station</w:t>
            </w:r>
          </w:p>
        </w:tc>
      </w:tr>
      <w:tr w:rsidR="00C2242C" w:rsidRPr="00A75FA1" w14:paraId="7B0970A4" w14:textId="77777777" w:rsidTr="00C2242C">
        <w:trPr>
          <w:trHeight w:val="312"/>
        </w:trPr>
        <w:tc>
          <w:tcPr>
            <w:tcW w:w="1739" w:type="pct"/>
          </w:tcPr>
          <w:p w14:paraId="529933A2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Library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80" w:type="pct"/>
          </w:tcPr>
          <w:p w14:paraId="5A5EA883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NIST</w:t>
            </w:r>
          </w:p>
        </w:tc>
        <w:tc>
          <w:tcPr>
            <w:tcW w:w="1581" w:type="pct"/>
          </w:tcPr>
          <w:p w14:paraId="7C73A18C" w14:textId="77777777" w:rsidR="00C2242C" w:rsidRPr="00A75FA1" w:rsidRDefault="00C2242C" w:rsidP="00C2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NIST</w:t>
            </w:r>
          </w:p>
        </w:tc>
      </w:tr>
    </w:tbl>
    <w:p w14:paraId="34333C4A" w14:textId="77777777" w:rsidR="00C2242C" w:rsidRPr="00A75FA1" w:rsidRDefault="00C2242C" w:rsidP="00C2242C">
      <w:pPr>
        <w:spacing w:after="0" w:line="480" w:lineRule="auto"/>
        <w:ind w:left="90" w:hanging="27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75FA1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41BE0B4" w14:textId="77777777" w:rsidR="00CC65CC" w:rsidRPr="00A75FA1" w:rsidRDefault="00D52E0D" w:rsidP="00CC65CC">
      <w:pPr>
        <w:spacing w:after="0" w:line="276" w:lineRule="auto"/>
        <w:ind w:left="90" w:hanging="27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lastRenderedPageBreak/>
        <w:t xml:space="preserve">SM </w:t>
      </w:r>
      <w:r w:rsidR="00C2242C"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Table 2a</w:t>
      </w:r>
      <w:r w:rsidR="00C2242C" w:rsidRPr="00A75FA1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CC65CC" w:rsidRPr="00A75FA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="00CC65CC"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H NMR data for standard oxysterols and steroids (</w:t>
      </w:r>
      <w:r w:rsidR="00CC65CC" w:rsidRPr="00A75FA1">
        <w:rPr>
          <w:rFonts w:ascii="Times New Roman" w:hAnsi="Times New Roman" w:cs="Times New Roman"/>
          <w:b/>
          <w:bCs/>
          <w:sz w:val="24"/>
          <w:szCs w:val="24"/>
        </w:rPr>
        <w:t xml:space="preserve">values in δ ppm in </w:t>
      </w:r>
      <w:r w:rsidR="00CC65CC" w:rsidRPr="00A75FA1">
        <w:rPr>
          <w:rFonts w:ascii="Times New Roman" w:hAnsi="Times New Roman" w:cs="Times New Roman"/>
          <w:b/>
          <w:bCs/>
          <w:i/>
          <w:iCs/>
          <w:sz w:val="24"/>
          <w:szCs w:val="24"/>
        </w:rPr>
        <w:t>d</w:t>
      </w:r>
      <w:r w:rsidR="00CC65CC" w:rsidRPr="00A75FA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6</w:t>
      </w:r>
      <w:r w:rsidR="00CC65CC" w:rsidRPr="00A75FA1">
        <w:rPr>
          <w:rFonts w:ascii="Times New Roman" w:hAnsi="Times New Roman" w:cs="Times New Roman"/>
          <w:b/>
          <w:bCs/>
          <w:sz w:val="24"/>
          <w:szCs w:val="24"/>
        </w:rPr>
        <w:t xml:space="preserve"> chloroform)</w:t>
      </w:r>
      <w:r w:rsidR="00CC65CC"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20"/>
        <w:gridCol w:w="804"/>
        <w:gridCol w:w="804"/>
        <w:gridCol w:w="795"/>
        <w:gridCol w:w="962"/>
        <w:gridCol w:w="950"/>
        <w:gridCol w:w="2415"/>
      </w:tblGrid>
      <w:tr w:rsidR="00C2242C" w:rsidRPr="00A75FA1" w14:paraId="2199CDFD" w14:textId="77777777" w:rsidTr="00C2242C">
        <w:tc>
          <w:tcPr>
            <w:tcW w:w="0" w:type="auto"/>
          </w:tcPr>
          <w:p w14:paraId="67EC4C48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Compound</w:t>
            </w:r>
          </w:p>
          <w:p w14:paraId="6F3749E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71A5A3D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-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0904A8C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-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12CCCE17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 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560B075F" w14:textId="4C85854E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, 27 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00269824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</w:t>
            </w:r>
          </w:p>
        </w:tc>
        <w:tc>
          <w:tcPr>
            <w:tcW w:w="0" w:type="auto"/>
          </w:tcPr>
          <w:p w14:paraId="63A73B46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significant signals</w:t>
            </w:r>
          </w:p>
        </w:tc>
      </w:tr>
      <w:tr w:rsidR="00C2242C" w:rsidRPr="00A75FA1" w14:paraId="300C0AB9" w14:textId="77777777" w:rsidTr="00C2242C">
        <w:tc>
          <w:tcPr>
            <w:tcW w:w="0" w:type="auto"/>
          </w:tcPr>
          <w:p w14:paraId="248037CE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0" w:type="auto"/>
          </w:tcPr>
          <w:p w14:paraId="65E9ABF5" w14:textId="21947225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5076B2D7" w14:textId="2A06CDAF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74B7BDF7" w14:textId="620D6D8B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47FFA118" w14:textId="3AB0B622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34D3F301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705</w:t>
            </w:r>
          </w:p>
        </w:tc>
        <w:tc>
          <w:tcPr>
            <w:tcW w:w="0" w:type="auto"/>
          </w:tcPr>
          <w:p w14:paraId="421E4CAC" w14:textId="16E89EF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33 (5C=H)</w:t>
            </w:r>
          </w:p>
          <w:p w14:paraId="1F703E20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2C" w:rsidRPr="00A75FA1" w14:paraId="7610F5A6" w14:textId="77777777" w:rsidTr="00C2242C">
        <w:tc>
          <w:tcPr>
            <w:tcW w:w="0" w:type="auto"/>
          </w:tcPr>
          <w:p w14:paraId="59041E6B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α- hydroxycholesterol</w:t>
            </w:r>
          </w:p>
          <w:p w14:paraId="0E0FC617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2F245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910799" w14:textId="75271BDB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73DD600E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BAF35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1747C6" w14:textId="02139211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59293C9D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72A0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E423F7" w14:textId="3220A0A6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324470E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AC3446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5E198E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100711F0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47E43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0C50B4" w14:textId="62A214CD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  <w:p w14:paraId="7A80E121" w14:textId="7F04F1BB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  <w:p w14:paraId="3D49A3BA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1AF069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66 (5C=H)</w:t>
            </w:r>
          </w:p>
          <w:p w14:paraId="1D85BDD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CFD451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2C" w:rsidRPr="00A75FA1" w14:paraId="29C2ADDA" w14:textId="77777777" w:rsidTr="00C2242C">
        <w:tc>
          <w:tcPr>
            <w:tcW w:w="0" w:type="auto"/>
          </w:tcPr>
          <w:p w14:paraId="03ACD36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β-hydroxycholesterol</w:t>
            </w:r>
          </w:p>
        </w:tc>
        <w:tc>
          <w:tcPr>
            <w:tcW w:w="0" w:type="auto"/>
          </w:tcPr>
          <w:p w14:paraId="1837A24A" w14:textId="7BBA9D66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</w:tcPr>
          <w:p w14:paraId="2959B25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</w:tcPr>
          <w:p w14:paraId="711CB6E8" w14:textId="33BE9573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75A1DEA9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5DE7E750" w14:textId="6D132EB6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  <w:p w14:paraId="24A1D3E3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  <w:p w14:paraId="6F4A6D8D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599C0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32 (5C=H)</w:t>
            </w:r>
          </w:p>
        </w:tc>
      </w:tr>
      <w:tr w:rsidR="00C2242C" w:rsidRPr="00A75FA1" w14:paraId="3A59FE9E" w14:textId="77777777" w:rsidTr="00C05F09">
        <w:trPr>
          <w:trHeight w:val="602"/>
        </w:trPr>
        <w:tc>
          <w:tcPr>
            <w:tcW w:w="0" w:type="auto"/>
          </w:tcPr>
          <w:p w14:paraId="2C9455B8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,6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epoxycholesterol</w:t>
            </w:r>
            <w:proofErr w:type="spellEnd"/>
          </w:p>
        </w:tc>
        <w:tc>
          <w:tcPr>
            <w:tcW w:w="0" w:type="auto"/>
          </w:tcPr>
          <w:p w14:paraId="51A93F4C" w14:textId="13F3FECC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14:paraId="64EE1D13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DE5345" w14:textId="33EFD9A6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752D5116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C9CB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65360E" w14:textId="53060ED2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34D7908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D1466A" w14:textId="185911BD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13873E81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0" w:type="auto"/>
          </w:tcPr>
          <w:p w14:paraId="5B71DDE2" w14:textId="1DDBE220" w:rsidR="00C2242C" w:rsidRPr="00A75FA1" w:rsidRDefault="00C2242C" w:rsidP="00C05F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08 (6-CH)</w:t>
            </w:r>
          </w:p>
        </w:tc>
      </w:tr>
      <w:tr w:rsidR="00C2242C" w:rsidRPr="00A75FA1" w14:paraId="23960A24" w14:textId="77777777" w:rsidTr="00C2242C">
        <w:tc>
          <w:tcPr>
            <w:tcW w:w="0" w:type="auto"/>
          </w:tcPr>
          <w:p w14:paraId="2989D33C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79647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β-hydroxycholest-5-ene-7-one</w:t>
            </w:r>
          </w:p>
        </w:tc>
        <w:tc>
          <w:tcPr>
            <w:tcW w:w="0" w:type="auto"/>
          </w:tcPr>
          <w:p w14:paraId="7710D205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5F603" w14:textId="27F0115A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0BCBB606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2AAF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6AF8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F9E043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D1F9E" w14:textId="21DD4353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5152A97E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3D305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49D8D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CCEE30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A5140" w14:textId="406C946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4F6BC55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F54B4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E16803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02737" w14:textId="2C0A48B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48CD2094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679F11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4E05BA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E6D0A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  <w:p w14:paraId="43E9F0E6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B8059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07932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A5EBB5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69 (5C=H)</w:t>
            </w:r>
          </w:p>
          <w:p w14:paraId="0B50533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2C" w:rsidRPr="00A75FA1" w14:paraId="5B9014E4" w14:textId="77777777" w:rsidTr="00C2242C">
        <w:tc>
          <w:tcPr>
            <w:tcW w:w="0" w:type="auto"/>
          </w:tcPr>
          <w:p w14:paraId="4E0FC109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Progesterone</w:t>
            </w:r>
          </w:p>
        </w:tc>
        <w:tc>
          <w:tcPr>
            <w:tcW w:w="0" w:type="auto"/>
          </w:tcPr>
          <w:p w14:paraId="4D6D5012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</w:tcPr>
          <w:p w14:paraId="75A5A3F1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</w:tcPr>
          <w:p w14:paraId="6E8F59D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0" w:type="auto"/>
          </w:tcPr>
          <w:p w14:paraId="0C76B912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14:paraId="41A695EB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0" w:type="auto"/>
          </w:tcPr>
          <w:p w14:paraId="2ED242EC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73 (4C=H)</w:t>
            </w:r>
          </w:p>
          <w:p w14:paraId="535E1673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2C" w:rsidRPr="00A75FA1" w14:paraId="0D032CDB" w14:textId="77777777" w:rsidTr="00C2242C">
        <w:tc>
          <w:tcPr>
            <w:tcW w:w="0" w:type="auto"/>
          </w:tcPr>
          <w:p w14:paraId="417E43DF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3,5-diene</w:t>
            </w:r>
          </w:p>
        </w:tc>
        <w:tc>
          <w:tcPr>
            <w:tcW w:w="0" w:type="auto"/>
          </w:tcPr>
          <w:p w14:paraId="23FEA212" w14:textId="208617AD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14:paraId="7A9C6121" w14:textId="5346FCAC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14:paraId="5C4731F6" w14:textId="65582E7F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325497B0" w14:textId="02FC9A14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724C154C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0" w:type="auto"/>
          </w:tcPr>
          <w:p w14:paraId="6BDA070F" w14:textId="133E602B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42, 5.63, 5.91, 5.96</w:t>
            </w:r>
          </w:p>
          <w:p w14:paraId="264DAD6E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(3,5C=H)</w:t>
            </w:r>
          </w:p>
        </w:tc>
      </w:tr>
      <w:tr w:rsidR="00C2242C" w:rsidRPr="00A75FA1" w14:paraId="6EAA24CF" w14:textId="77777777" w:rsidTr="00C2242C">
        <w:tc>
          <w:tcPr>
            <w:tcW w:w="0" w:type="auto"/>
          </w:tcPr>
          <w:p w14:paraId="4DDC838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ADE3AD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042854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8C1F77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A0094C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91861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D3211C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2C" w:rsidRPr="00A75FA1" w14:paraId="5D75184E" w14:textId="77777777" w:rsidTr="00C2242C">
        <w:tc>
          <w:tcPr>
            <w:tcW w:w="0" w:type="auto"/>
          </w:tcPr>
          <w:p w14:paraId="1052F9EF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4,6-diene-7-one</w:t>
            </w:r>
          </w:p>
        </w:tc>
        <w:tc>
          <w:tcPr>
            <w:tcW w:w="0" w:type="auto"/>
          </w:tcPr>
          <w:p w14:paraId="5A4B0C7B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</w:tcPr>
          <w:p w14:paraId="0C2AAF8A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14:paraId="5C9D0757" w14:textId="3E744B3F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0F2F7604" w14:textId="5AFBFE80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2ACF3007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0" w:type="auto"/>
          </w:tcPr>
          <w:p w14:paraId="69723556" w14:textId="5309848D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68, 6.16,6.15, 6.12, 6.10 (4,6C=H)</w:t>
            </w:r>
          </w:p>
        </w:tc>
      </w:tr>
      <w:tr w:rsidR="00C2242C" w:rsidRPr="00A75FA1" w14:paraId="694E582E" w14:textId="77777777" w:rsidTr="00C2242C">
        <w:tc>
          <w:tcPr>
            <w:tcW w:w="0" w:type="auto"/>
          </w:tcPr>
          <w:p w14:paraId="70325009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4-cholest-3-one</w:t>
            </w:r>
          </w:p>
        </w:tc>
        <w:tc>
          <w:tcPr>
            <w:tcW w:w="0" w:type="auto"/>
          </w:tcPr>
          <w:p w14:paraId="5535521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</w:tcPr>
          <w:p w14:paraId="799B410D" w14:textId="156ECA19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14:paraId="541B83DC" w14:textId="379912F0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3E9E7DBE" w14:textId="0678600D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614AAE4C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0" w:type="auto"/>
          </w:tcPr>
          <w:p w14:paraId="090D965E" w14:textId="2F2EE70C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73 (4C=H)</w:t>
            </w:r>
          </w:p>
        </w:tc>
      </w:tr>
      <w:tr w:rsidR="00C2242C" w:rsidRPr="00A75FA1" w14:paraId="1AEC6E96" w14:textId="77777777" w:rsidTr="00C2242C">
        <w:tc>
          <w:tcPr>
            <w:tcW w:w="0" w:type="auto"/>
          </w:tcPr>
          <w:p w14:paraId="7D99DA36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555357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E6ADEA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EDD49D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3025A63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C52492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CD380F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2242C" w:rsidRPr="00A75FA1" w14:paraId="0B201027" w14:textId="77777777" w:rsidTr="00C2242C">
        <w:tc>
          <w:tcPr>
            <w:tcW w:w="0" w:type="auto"/>
          </w:tcPr>
          <w:p w14:paraId="7B5B1E3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3,5-diene-7-one</w:t>
            </w:r>
          </w:p>
        </w:tc>
        <w:tc>
          <w:tcPr>
            <w:tcW w:w="0" w:type="auto"/>
          </w:tcPr>
          <w:p w14:paraId="71A25CB9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14:paraId="7CCC0915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14:paraId="3A856FC7" w14:textId="5626E13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2C1DF697" w14:textId="2C9AE64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1489DBC5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C0D10A" w14:textId="4D810FD4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62, 6.01, 6.12, 6.19 (3,5C=H)</w:t>
            </w:r>
          </w:p>
        </w:tc>
      </w:tr>
    </w:tbl>
    <w:p w14:paraId="68185F63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0A105427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2F7900F6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502697F6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73A093DA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72550A14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43709315" w14:textId="34DEF222" w:rsidR="00C2242C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67FBDC7D" w14:textId="444694F5" w:rsidR="00917F6A" w:rsidRDefault="00917F6A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62CD43E8" w14:textId="77777777" w:rsidR="00917F6A" w:rsidRPr="00A75FA1" w:rsidRDefault="00917F6A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50C7632C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5A4C18C1" w14:textId="5BBC1B39" w:rsidR="00C2242C" w:rsidRPr="00A75FA1" w:rsidRDefault="00D52E0D" w:rsidP="00C2242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SM </w:t>
      </w:r>
      <w:r w:rsidR="00C2242C"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Table 2b:</w:t>
      </w:r>
      <w:r w:rsidR="00C2242C" w:rsidRPr="00A75FA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C65CC" w:rsidRPr="00A75FA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="00CC65CC"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H NMR data for oxysterols and steroids isolated from EGS</w:t>
      </w:r>
      <w:bookmarkStart w:id="0" w:name="_Hlk111966126"/>
      <w:r w:rsidR="00CC65CC"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 </w:t>
      </w:r>
      <w:bookmarkStart w:id="1" w:name="_Hlk111966823"/>
      <w:r w:rsidR="00CC65CC"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(</w:t>
      </w:r>
      <w:r w:rsidR="00CC65CC" w:rsidRPr="00A75FA1">
        <w:rPr>
          <w:rFonts w:ascii="Times New Roman" w:hAnsi="Times New Roman" w:cs="Times New Roman"/>
          <w:b/>
          <w:bCs/>
          <w:sz w:val="24"/>
          <w:szCs w:val="24"/>
        </w:rPr>
        <w:t xml:space="preserve">values in δ ppm in </w:t>
      </w:r>
      <w:bookmarkStart w:id="2" w:name="_Hlk111966908"/>
      <w:r w:rsidR="00CC65CC" w:rsidRPr="00A75FA1">
        <w:rPr>
          <w:rFonts w:ascii="Times New Roman" w:hAnsi="Times New Roman" w:cs="Times New Roman"/>
          <w:b/>
          <w:bCs/>
          <w:i/>
          <w:iCs/>
          <w:sz w:val="24"/>
          <w:szCs w:val="24"/>
        </w:rPr>
        <w:t>d</w:t>
      </w:r>
      <w:r w:rsidR="00CC65CC" w:rsidRPr="00A75FA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6</w:t>
      </w:r>
      <w:r w:rsidR="00CC65CC" w:rsidRPr="00A75F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r w:rsidR="00CC65CC" w:rsidRPr="00A75FA1">
        <w:rPr>
          <w:rFonts w:ascii="Times New Roman" w:hAnsi="Times New Roman" w:cs="Times New Roman"/>
          <w:b/>
          <w:bCs/>
          <w:sz w:val="24"/>
          <w:szCs w:val="24"/>
        </w:rPr>
        <w:t>chloroform)</w:t>
      </w:r>
      <w:bookmarkEnd w:id="0"/>
      <w:r w:rsidR="00CC65CC"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.</w:t>
      </w:r>
      <w:bookmarkEnd w:id="1"/>
    </w:p>
    <w:p w14:paraId="345E9C86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  <w:lang w:val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71"/>
        <w:gridCol w:w="818"/>
        <w:gridCol w:w="818"/>
        <w:gridCol w:w="808"/>
        <w:gridCol w:w="1009"/>
        <w:gridCol w:w="950"/>
        <w:gridCol w:w="2276"/>
      </w:tblGrid>
      <w:tr w:rsidR="00C12579" w:rsidRPr="00A75FA1" w14:paraId="35D496DC" w14:textId="77777777" w:rsidTr="00C2242C">
        <w:tc>
          <w:tcPr>
            <w:tcW w:w="0" w:type="auto"/>
          </w:tcPr>
          <w:p w14:paraId="2CA7968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Compound</w:t>
            </w:r>
          </w:p>
          <w:p w14:paraId="344758D8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0282419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-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0EFD8D74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-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302861B9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 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1839D41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,27 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bscript"/>
              </w:rPr>
              <w:t>3</w:t>
            </w:r>
          </w:p>
        </w:tc>
        <w:tc>
          <w:tcPr>
            <w:tcW w:w="0" w:type="auto"/>
          </w:tcPr>
          <w:p w14:paraId="7D8A670B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</w:t>
            </w:r>
          </w:p>
        </w:tc>
        <w:tc>
          <w:tcPr>
            <w:tcW w:w="0" w:type="auto"/>
          </w:tcPr>
          <w:p w14:paraId="41A01864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significant signals</w:t>
            </w:r>
          </w:p>
        </w:tc>
      </w:tr>
      <w:tr w:rsidR="00C12579" w:rsidRPr="00A75FA1" w14:paraId="409B8F3A" w14:textId="77777777" w:rsidTr="00C2242C">
        <w:tc>
          <w:tcPr>
            <w:tcW w:w="0" w:type="auto"/>
          </w:tcPr>
          <w:p w14:paraId="37AC4A4B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0" w:type="auto"/>
          </w:tcPr>
          <w:p w14:paraId="67AAE6F3" w14:textId="108DDD91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14:paraId="226AF1F7" w14:textId="2D79AB3D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14:paraId="7BD1439A" w14:textId="51FA60E1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261B77F6" w14:textId="5834D5D5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06D5EC84" w14:textId="4CB4EB21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0" w:type="auto"/>
          </w:tcPr>
          <w:p w14:paraId="57DF36C1" w14:textId="34BB5F6A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36 (5C=H)</w:t>
            </w:r>
          </w:p>
          <w:p w14:paraId="294469CC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579" w:rsidRPr="00A75FA1" w14:paraId="454A6507" w14:textId="77777777" w:rsidTr="00C2242C">
        <w:tc>
          <w:tcPr>
            <w:tcW w:w="0" w:type="auto"/>
          </w:tcPr>
          <w:p w14:paraId="2AD26EE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α- hydroxycholesterol</w:t>
            </w:r>
          </w:p>
          <w:p w14:paraId="65F63F2E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E2B3AF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141099" w14:textId="0AF6EC1E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22CD9720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B5C6C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85851C" w14:textId="79888E8E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73504FE5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160464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B36870" w14:textId="37173660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6BBA711E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928355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C54267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579119D2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8742A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AD5829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  <w:p w14:paraId="701BDBC2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  <w:p w14:paraId="77CA8A86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3129FF" w14:textId="13482F04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60 (5C=H)</w:t>
            </w:r>
          </w:p>
          <w:p w14:paraId="6924E417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F38FF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579" w:rsidRPr="00A75FA1" w14:paraId="1C89F499" w14:textId="77777777" w:rsidTr="00C2242C">
        <w:tc>
          <w:tcPr>
            <w:tcW w:w="0" w:type="auto"/>
          </w:tcPr>
          <w:p w14:paraId="5212A7F1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β-hydroxycholesterol</w:t>
            </w:r>
          </w:p>
        </w:tc>
        <w:tc>
          <w:tcPr>
            <w:tcW w:w="0" w:type="auto"/>
          </w:tcPr>
          <w:p w14:paraId="30C19FB2" w14:textId="53406732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</w:tcPr>
          <w:p w14:paraId="0F182CA9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14:paraId="2D75FD54" w14:textId="3A756EEB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22844041" w14:textId="462CFCCC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46A1D50E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  <w:p w14:paraId="497752F3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  <w:p w14:paraId="01B61E74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BB0A61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43 (5C=H)</w:t>
            </w:r>
          </w:p>
        </w:tc>
      </w:tr>
      <w:tr w:rsidR="00C12579" w:rsidRPr="00A75FA1" w14:paraId="34FA262E" w14:textId="77777777" w:rsidTr="00C2242C">
        <w:tc>
          <w:tcPr>
            <w:tcW w:w="0" w:type="auto"/>
          </w:tcPr>
          <w:p w14:paraId="73795564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,6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epoxycholesterol</w:t>
            </w:r>
            <w:proofErr w:type="spellEnd"/>
          </w:p>
          <w:p w14:paraId="10CDC5EE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2F04D1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D89919" w14:textId="11C30379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67761F62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EE17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3D9862" w14:textId="0EDE470E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190BB9E0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68AC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6714A4" w14:textId="618053A2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718FA653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CBAA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C2A138" w14:textId="3664539B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27AFAC6C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76853A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E1BB50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  <w:p w14:paraId="58DBE392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B64D75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C626D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08 (6-CH)</w:t>
            </w:r>
          </w:p>
          <w:p w14:paraId="3ECC0B4C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DA479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579" w:rsidRPr="00A75FA1" w14:paraId="576F511D" w14:textId="77777777" w:rsidTr="00C2242C">
        <w:tc>
          <w:tcPr>
            <w:tcW w:w="0" w:type="auto"/>
          </w:tcPr>
          <w:p w14:paraId="7B978BDF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β-hydroxycholest-5-ene-7-one</w:t>
            </w:r>
          </w:p>
          <w:p w14:paraId="7FDDF00E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4F47A5" w14:textId="26035A2B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7C7C3079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</w:tcPr>
          <w:p w14:paraId="435C8041" w14:textId="7B0E9434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EB10DDC" w14:textId="79588B58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796D9F5D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0" w:type="auto"/>
          </w:tcPr>
          <w:p w14:paraId="7D87A8F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67 (5C=H)</w:t>
            </w:r>
          </w:p>
          <w:p w14:paraId="586936FC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579" w:rsidRPr="00A75FA1" w14:paraId="2FA2362F" w14:textId="77777777" w:rsidTr="00C2242C">
        <w:tc>
          <w:tcPr>
            <w:tcW w:w="0" w:type="auto"/>
          </w:tcPr>
          <w:p w14:paraId="6487B121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Progesterone</w:t>
            </w:r>
          </w:p>
        </w:tc>
        <w:tc>
          <w:tcPr>
            <w:tcW w:w="0" w:type="auto"/>
          </w:tcPr>
          <w:p w14:paraId="44A338E6" w14:textId="54E6A3EE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14:paraId="44CA9756" w14:textId="2F2BD022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</w:tcPr>
          <w:p w14:paraId="2B1C9888" w14:textId="7DB22478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3146E87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0" w:type="auto"/>
          </w:tcPr>
          <w:p w14:paraId="41E0F1B5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0" w:type="auto"/>
          </w:tcPr>
          <w:p w14:paraId="6DA57D3A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76 (4C=H)</w:t>
            </w:r>
          </w:p>
          <w:p w14:paraId="00C20E10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579" w:rsidRPr="00A75FA1" w14:paraId="1394277A" w14:textId="77777777" w:rsidTr="00C2242C">
        <w:tc>
          <w:tcPr>
            <w:tcW w:w="0" w:type="auto"/>
          </w:tcPr>
          <w:p w14:paraId="7D056FA8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3,5-diene</w:t>
            </w:r>
          </w:p>
        </w:tc>
        <w:tc>
          <w:tcPr>
            <w:tcW w:w="0" w:type="auto"/>
          </w:tcPr>
          <w:p w14:paraId="5499696B" w14:textId="362E1425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1C6E06F7" w14:textId="241F803D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14:paraId="440DE415" w14:textId="500E64CE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3F3D5DD" w14:textId="533E1F08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1C607021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0" w:type="auto"/>
          </w:tcPr>
          <w:p w14:paraId="1C98236F" w14:textId="5390C53E" w:rsidR="00C2242C" w:rsidRPr="00A75FA1" w:rsidRDefault="00C2242C" w:rsidP="00C125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38,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42,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58,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(3,5C=H)</w:t>
            </w:r>
          </w:p>
        </w:tc>
      </w:tr>
      <w:tr w:rsidR="00C12579" w:rsidRPr="00A75FA1" w14:paraId="50685960" w14:textId="77777777" w:rsidTr="00C2242C">
        <w:tc>
          <w:tcPr>
            <w:tcW w:w="0" w:type="auto"/>
          </w:tcPr>
          <w:p w14:paraId="35BB381B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4-cholest-3-one</w:t>
            </w:r>
          </w:p>
        </w:tc>
        <w:tc>
          <w:tcPr>
            <w:tcW w:w="0" w:type="auto"/>
          </w:tcPr>
          <w:p w14:paraId="6A6433E8" w14:textId="50F3CFBF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</w:tcPr>
          <w:p w14:paraId="21282BCB" w14:textId="4ECFA1C4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D24BC6D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255D657C" w14:textId="0E7DCD80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0B0B0F41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0" w:type="auto"/>
          </w:tcPr>
          <w:p w14:paraId="4254F5D9" w14:textId="0B414D31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(4C=H)</w:t>
            </w:r>
          </w:p>
        </w:tc>
      </w:tr>
      <w:tr w:rsidR="00C12579" w:rsidRPr="00A75FA1" w14:paraId="3BCE5AD0" w14:textId="77777777" w:rsidTr="00C2242C">
        <w:tc>
          <w:tcPr>
            <w:tcW w:w="0" w:type="auto"/>
          </w:tcPr>
          <w:p w14:paraId="4E39A605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A2E81C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3,5-diene-7-one</w:t>
            </w:r>
          </w:p>
        </w:tc>
        <w:tc>
          <w:tcPr>
            <w:tcW w:w="0" w:type="auto"/>
          </w:tcPr>
          <w:p w14:paraId="48AF28ED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C1F321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</w:tcPr>
          <w:p w14:paraId="6598E319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D1312" w14:textId="633B1249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14:paraId="68E173FA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B20E1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0D99102A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DC61E" w14:textId="6C39714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5F7642D7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EF190E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0" w:type="auto"/>
          </w:tcPr>
          <w:p w14:paraId="2DA11DF5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06FAC0" w14:textId="4DCE893A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.62, 6.02,</w:t>
            </w:r>
            <w:r w:rsidR="00C12579"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6.12, 6.2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67EA6D7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73D378AB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12C92DFD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4AF5EBBF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  <w:r w:rsidRPr="00A75FA1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3EC7F609" w14:textId="77777777" w:rsidR="00A75FA1" w:rsidRPr="00A75FA1" w:rsidRDefault="00A75FA1" w:rsidP="00A75FA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A75FA1">
        <w:rPr>
          <w:rFonts w:ascii="Times New Roman" w:hAnsi="Times New Roman" w:cs="Times New Roman"/>
          <w:b/>
          <w:bCs/>
          <w:noProof/>
          <w:sz w:val="24"/>
          <w:szCs w:val="24"/>
          <w:lang w:val="en-IN"/>
        </w:rPr>
        <w:lastRenderedPageBreak/>
        <w:t>SM-</w:t>
      </w:r>
      <w:r w:rsidRPr="00A75FA1">
        <w:rPr>
          <w:rFonts w:ascii="Times New Roman" w:hAnsi="Times New Roman" w:cs="Times New Roman"/>
          <w:noProof/>
          <w:sz w:val="24"/>
          <w:szCs w:val="24"/>
          <w:lang w:val="en-IN"/>
        </w:rPr>
        <w:t xml:space="preserve"> 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Table 3a:</w:t>
      </w:r>
      <w:r w:rsidRPr="00A75FA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 </w:t>
      </w:r>
      <w:r w:rsidRPr="00A75FA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13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C 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NMR data for standard oxysterols and steroids (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en-IN"/>
        </w:rPr>
        <w:t>values in ppm in</w:t>
      </w:r>
      <w:r w:rsidRPr="00A75FA1">
        <w:rPr>
          <w:rFonts w:ascii="Times New Roman" w:hAnsi="Times New Roman" w:cs="Times New Roman"/>
          <w:b/>
          <w:bCs/>
          <w:i/>
          <w:iCs/>
          <w:sz w:val="24"/>
          <w:szCs w:val="24"/>
          <w:lang w:val="en-IN"/>
        </w:rPr>
        <w:t xml:space="preserve"> d</w:t>
      </w:r>
      <w:r w:rsidRPr="00A75FA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  <w:lang w:val="en-IN"/>
        </w:rPr>
        <w:t>6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chloroform).</w:t>
      </w:r>
    </w:p>
    <w:p w14:paraId="1836948F" w14:textId="77777777" w:rsidR="00A75FA1" w:rsidRPr="00A75FA1" w:rsidRDefault="00A75FA1" w:rsidP="00A75FA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21"/>
        <w:gridCol w:w="1060"/>
        <w:gridCol w:w="1883"/>
        <w:gridCol w:w="1152"/>
        <w:gridCol w:w="1434"/>
      </w:tblGrid>
      <w:tr w:rsidR="00A75FA1" w:rsidRPr="00A75FA1" w14:paraId="4681299B" w14:textId="77777777" w:rsidTr="00A75FA1">
        <w:tc>
          <w:tcPr>
            <w:tcW w:w="2043" w:type="pct"/>
          </w:tcPr>
          <w:p w14:paraId="00EE01E7" w14:textId="5ADE7211" w:rsidR="00A75FA1" w:rsidRPr="00A75FA1" w:rsidRDefault="00A75FA1" w:rsidP="00A75F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111846789"/>
            <w:bookmarkStart w:id="4" w:name="_Hlk111708714"/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  <w:p w14:paraId="45CBA720" w14:textId="77777777" w:rsidR="00A75FA1" w:rsidRPr="00A75FA1" w:rsidRDefault="00A75FA1" w:rsidP="00A75F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pct"/>
          </w:tcPr>
          <w:p w14:paraId="30D756E9" w14:textId="77777777" w:rsidR="00A75FA1" w:rsidRPr="00A75FA1" w:rsidRDefault="00A75FA1" w:rsidP="00A75F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=O</w:t>
            </w:r>
          </w:p>
        </w:tc>
        <w:tc>
          <w:tcPr>
            <w:tcW w:w="1007" w:type="pct"/>
          </w:tcPr>
          <w:p w14:paraId="502DF73E" w14:textId="77777777" w:rsidR="00A75FA1" w:rsidRPr="00A75FA1" w:rsidRDefault="00A75FA1" w:rsidP="00A75F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=H</w:t>
            </w:r>
          </w:p>
        </w:tc>
        <w:tc>
          <w:tcPr>
            <w:tcW w:w="616" w:type="pct"/>
          </w:tcPr>
          <w:p w14:paraId="0E72F41F" w14:textId="22CAD064" w:rsidR="00A75FA1" w:rsidRPr="00A75FA1" w:rsidRDefault="00A75FA1" w:rsidP="00A75F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</w:t>
            </w:r>
          </w:p>
        </w:tc>
        <w:tc>
          <w:tcPr>
            <w:tcW w:w="768" w:type="pct"/>
          </w:tcPr>
          <w:p w14:paraId="6B0C00A2" w14:textId="59A95A7A" w:rsidR="00A75FA1" w:rsidRPr="00A75FA1" w:rsidRDefault="00A75FA1" w:rsidP="00A75F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xy</w:t>
            </w:r>
          </w:p>
        </w:tc>
      </w:tr>
      <w:tr w:rsidR="00A75FA1" w:rsidRPr="00A75FA1" w14:paraId="77D53B45" w14:textId="77777777" w:rsidTr="00A75FA1">
        <w:tc>
          <w:tcPr>
            <w:tcW w:w="2043" w:type="pct"/>
          </w:tcPr>
          <w:p w14:paraId="642608BB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67" w:type="pct"/>
          </w:tcPr>
          <w:p w14:paraId="2229DD94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1007" w:type="pct"/>
          </w:tcPr>
          <w:p w14:paraId="3B2642F8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40.8 (5C=H)</w:t>
            </w:r>
          </w:p>
          <w:p w14:paraId="45E3F385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1.69 (6C=H)</w:t>
            </w:r>
          </w:p>
          <w:p w14:paraId="5501FD79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</w:tcPr>
          <w:p w14:paraId="4865E1B9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1.81</w:t>
            </w:r>
          </w:p>
        </w:tc>
        <w:tc>
          <w:tcPr>
            <w:tcW w:w="768" w:type="pct"/>
          </w:tcPr>
          <w:p w14:paraId="07915D16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CD787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46548232" w14:textId="77777777" w:rsidTr="00A75FA1">
        <w:tc>
          <w:tcPr>
            <w:tcW w:w="2043" w:type="pct"/>
          </w:tcPr>
          <w:p w14:paraId="4A4FAF31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α- hydroxycholesterol</w:t>
            </w:r>
          </w:p>
          <w:p w14:paraId="6E00BEA5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EA399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pct"/>
          </w:tcPr>
          <w:p w14:paraId="39F6EE89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1007" w:type="pct"/>
          </w:tcPr>
          <w:p w14:paraId="5129E253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43.38 (5C=H)</w:t>
            </w:r>
          </w:p>
          <w:p w14:paraId="4EDC5AD9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4.10 (6C=H)</w:t>
            </w:r>
          </w:p>
          <w:p w14:paraId="769628B8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</w:tcPr>
          <w:p w14:paraId="79A51EA4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1.76</w:t>
            </w:r>
          </w:p>
          <w:p w14:paraId="4E9566E6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68.71</w:t>
            </w:r>
          </w:p>
          <w:p w14:paraId="54995FFE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</w:tcPr>
          <w:p w14:paraId="1B047655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3C534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7482AE84" w14:textId="77777777" w:rsidTr="00A75FA1">
        <w:tc>
          <w:tcPr>
            <w:tcW w:w="2043" w:type="pct"/>
          </w:tcPr>
          <w:p w14:paraId="33138E1C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β-hydroxycholesterol</w:t>
            </w:r>
          </w:p>
        </w:tc>
        <w:tc>
          <w:tcPr>
            <w:tcW w:w="567" w:type="pct"/>
          </w:tcPr>
          <w:p w14:paraId="103F88C3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1007" w:type="pct"/>
          </w:tcPr>
          <w:p w14:paraId="706E6A58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43.38 (5C=H)</w:t>
            </w:r>
          </w:p>
          <w:p w14:paraId="56F29313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5.45 (6C=H)</w:t>
            </w:r>
          </w:p>
          <w:p w14:paraId="33012954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</w:tcPr>
          <w:p w14:paraId="4E9B44CC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3.37</w:t>
            </w:r>
          </w:p>
          <w:p w14:paraId="35AB1250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1.46</w:t>
            </w:r>
          </w:p>
          <w:p w14:paraId="7EEA567C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</w:tcPr>
          <w:p w14:paraId="7F04C190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1C1601D6" w14:textId="77777777" w:rsidTr="00A75FA1">
        <w:tc>
          <w:tcPr>
            <w:tcW w:w="2043" w:type="pct"/>
          </w:tcPr>
          <w:p w14:paraId="546DEBDF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,6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epoxy cholesterol</w:t>
            </w:r>
          </w:p>
        </w:tc>
        <w:tc>
          <w:tcPr>
            <w:tcW w:w="567" w:type="pct"/>
          </w:tcPr>
          <w:p w14:paraId="17FEB5D6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1007" w:type="pct"/>
          </w:tcPr>
          <w:p w14:paraId="219294D5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  <w:p w14:paraId="0F646ACD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</w:tcPr>
          <w:p w14:paraId="1A61EF86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68.58</w:t>
            </w:r>
          </w:p>
        </w:tc>
        <w:tc>
          <w:tcPr>
            <w:tcW w:w="768" w:type="pct"/>
          </w:tcPr>
          <w:p w14:paraId="3A2EB23C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65.88 (5C)</w:t>
            </w:r>
          </w:p>
          <w:p w14:paraId="2C78775F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9.38 (6C)</w:t>
            </w:r>
          </w:p>
          <w:p w14:paraId="24884D9B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3008E1E7" w14:textId="77777777" w:rsidTr="00A75FA1">
        <w:tc>
          <w:tcPr>
            <w:tcW w:w="2043" w:type="pct"/>
          </w:tcPr>
          <w:p w14:paraId="13513002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β-hydroxycholest-5-ene-7-one</w:t>
            </w:r>
          </w:p>
        </w:tc>
        <w:tc>
          <w:tcPr>
            <w:tcW w:w="567" w:type="pct"/>
          </w:tcPr>
          <w:p w14:paraId="2CAB7839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202.53</w:t>
            </w:r>
          </w:p>
        </w:tc>
        <w:tc>
          <w:tcPr>
            <w:tcW w:w="1007" w:type="pct"/>
          </w:tcPr>
          <w:p w14:paraId="492FDEB9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65.54 (5C=H)</w:t>
            </w:r>
          </w:p>
          <w:p w14:paraId="4C804C01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6.01 (6C=H)</w:t>
            </w:r>
          </w:p>
          <w:p w14:paraId="70F0924F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</w:tcPr>
          <w:p w14:paraId="5829D9A2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0.43</w:t>
            </w:r>
          </w:p>
          <w:p w14:paraId="588EFC48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14D99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</w:tcPr>
          <w:p w14:paraId="15BA883A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2887092B" w14:textId="77777777" w:rsidTr="00A75FA1">
        <w:tc>
          <w:tcPr>
            <w:tcW w:w="2043" w:type="pct"/>
          </w:tcPr>
          <w:p w14:paraId="5FCF2F2C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3,5-diene-7-one</w:t>
            </w:r>
          </w:p>
          <w:p w14:paraId="2A51A1C9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pct"/>
          </w:tcPr>
          <w:p w14:paraId="18B8624E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204.92 </w:t>
            </w:r>
          </w:p>
        </w:tc>
        <w:tc>
          <w:tcPr>
            <w:tcW w:w="1007" w:type="pct"/>
          </w:tcPr>
          <w:p w14:paraId="74A00C58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61.06 (5C=H)</w:t>
            </w:r>
          </w:p>
          <w:p w14:paraId="3B068D25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4.22 (6C=H)</w:t>
            </w:r>
          </w:p>
          <w:p w14:paraId="0561A3FB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36.62 (3C=H)</w:t>
            </w:r>
          </w:p>
          <w:p w14:paraId="0DDC7801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7.72 (4C=H)</w:t>
            </w:r>
          </w:p>
          <w:p w14:paraId="5DF46B18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</w:tcPr>
          <w:p w14:paraId="04BD626C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68" w:type="pct"/>
          </w:tcPr>
          <w:p w14:paraId="70756F85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  <w:p w14:paraId="64443A8C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  <w:bookmarkEnd w:id="4"/>
    </w:tbl>
    <w:p w14:paraId="5F777735" w14:textId="77777777" w:rsidR="00A75FA1" w:rsidRPr="00A75FA1" w:rsidRDefault="00A75FA1" w:rsidP="00A75FA1">
      <w:pPr>
        <w:rPr>
          <w:rFonts w:ascii="Times New Roman" w:hAnsi="Times New Roman" w:cs="Times New Roman"/>
          <w:noProof/>
          <w:sz w:val="24"/>
          <w:szCs w:val="24"/>
        </w:rPr>
      </w:pPr>
    </w:p>
    <w:p w14:paraId="05251C20" w14:textId="77777777" w:rsidR="00A75FA1" w:rsidRPr="00A75FA1" w:rsidRDefault="00A75FA1" w:rsidP="00A75FA1">
      <w:pPr>
        <w:rPr>
          <w:rFonts w:ascii="Times New Roman" w:hAnsi="Times New Roman" w:cs="Times New Roman"/>
          <w:noProof/>
          <w:sz w:val="24"/>
          <w:szCs w:val="24"/>
        </w:rPr>
      </w:pPr>
    </w:p>
    <w:p w14:paraId="7BB4B25E" w14:textId="77777777" w:rsidR="00A75FA1" w:rsidRPr="00A75FA1" w:rsidRDefault="00A75FA1" w:rsidP="00A75FA1">
      <w:pPr>
        <w:rPr>
          <w:rFonts w:ascii="Times New Roman" w:hAnsi="Times New Roman" w:cs="Times New Roman"/>
          <w:noProof/>
          <w:sz w:val="24"/>
          <w:szCs w:val="24"/>
        </w:rPr>
      </w:pPr>
    </w:p>
    <w:p w14:paraId="4BC4A560" w14:textId="77777777" w:rsidR="00A75FA1" w:rsidRPr="00A75FA1" w:rsidRDefault="00A75FA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75FA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6BDFAC7" w14:textId="77777777" w:rsidR="00A75FA1" w:rsidRPr="00A75FA1" w:rsidRDefault="00A75FA1" w:rsidP="00A75FA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A75FA1">
        <w:rPr>
          <w:rFonts w:ascii="Times New Roman" w:hAnsi="Times New Roman" w:cs="Times New Roman"/>
          <w:b/>
          <w:bCs/>
          <w:noProof/>
          <w:sz w:val="24"/>
          <w:szCs w:val="24"/>
          <w:lang w:val="en-IN"/>
        </w:rPr>
        <w:lastRenderedPageBreak/>
        <w:t>SM-</w:t>
      </w:r>
      <w:r w:rsidRPr="00A75FA1">
        <w:rPr>
          <w:rFonts w:ascii="Times New Roman" w:hAnsi="Times New Roman" w:cs="Times New Roman"/>
          <w:noProof/>
          <w:sz w:val="24"/>
          <w:szCs w:val="24"/>
          <w:lang w:val="en-IN"/>
        </w:rPr>
        <w:t xml:space="preserve"> 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Table 3b:</w:t>
      </w:r>
      <w:r w:rsidRPr="00A75FA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A75FA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3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de-DE"/>
        </w:rPr>
        <w:t>C NMR data for oxysterols and steroids isolated from EGS (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values in ppm in </w:t>
      </w:r>
      <w:r w:rsidRPr="00A75FA1">
        <w:rPr>
          <w:rFonts w:ascii="Times New Roman" w:hAnsi="Times New Roman" w:cs="Times New Roman"/>
          <w:b/>
          <w:bCs/>
          <w:i/>
          <w:iCs/>
          <w:sz w:val="24"/>
          <w:szCs w:val="24"/>
          <w:lang w:val="en-IN"/>
        </w:rPr>
        <w:t>d</w:t>
      </w:r>
      <w:r w:rsidRPr="00A75FA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  <w:lang w:val="en-IN"/>
        </w:rPr>
        <w:t>6</w:t>
      </w:r>
      <w:r w:rsidRPr="00A75FA1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chloroform).</w:t>
      </w:r>
    </w:p>
    <w:p w14:paraId="414A5B5E" w14:textId="77777777" w:rsidR="00A75FA1" w:rsidRPr="00A75FA1" w:rsidRDefault="00A75FA1" w:rsidP="00A75FA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09"/>
        <w:gridCol w:w="1066"/>
        <w:gridCol w:w="1919"/>
        <w:gridCol w:w="1227"/>
        <w:gridCol w:w="1429"/>
      </w:tblGrid>
      <w:tr w:rsidR="00A75FA1" w:rsidRPr="00A75FA1" w14:paraId="288F97E0" w14:textId="77777777" w:rsidTr="00A75FA1">
        <w:trPr>
          <w:trHeight w:val="470"/>
        </w:trPr>
        <w:tc>
          <w:tcPr>
            <w:tcW w:w="1984" w:type="pct"/>
          </w:tcPr>
          <w:p w14:paraId="5C9FEC07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Compound</w:t>
            </w:r>
          </w:p>
          <w:p w14:paraId="7E2EC24C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0" w:type="pct"/>
          </w:tcPr>
          <w:p w14:paraId="62E0E42E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=O</w:t>
            </w:r>
          </w:p>
        </w:tc>
        <w:tc>
          <w:tcPr>
            <w:tcW w:w="1026" w:type="pct"/>
          </w:tcPr>
          <w:p w14:paraId="689E9B3D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=H</w:t>
            </w:r>
          </w:p>
        </w:tc>
        <w:tc>
          <w:tcPr>
            <w:tcW w:w="656" w:type="pct"/>
          </w:tcPr>
          <w:p w14:paraId="27B66DE5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C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</w:t>
            </w:r>
          </w:p>
        </w:tc>
        <w:tc>
          <w:tcPr>
            <w:tcW w:w="765" w:type="pct"/>
          </w:tcPr>
          <w:p w14:paraId="1CA2B1E6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poxy </w:t>
            </w:r>
          </w:p>
        </w:tc>
      </w:tr>
      <w:tr w:rsidR="00A75FA1" w:rsidRPr="00A75FA1" w14:paraId="29AF26A2" w14:textId="77777777" w:rsidTr="00A75FA1">
        <w:trPr>
          <w:trHeight w:val="698"/>
        </w:trPr>
        <w:tc>
          <w:tcPr>
            <w:tcW w:w="1984" w:type="pct"/>
          </w:tcPr>
          <w:p w14:paraId="27C2459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70" w:type="pct"/>
          </w:tcPr>
          <w:p w14:paraId="62F57EAF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1026" w:type="pct"/>
          </w:tcPr>
          <w:p w14:paraId="7F09F9E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40.76 (5C=H)</w:t>
            </w:r>
          </w:p>
          <w:p w14:paraId="3CC6110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1.73 (6C=H)</w:t>
            </w:r>
          </w:p>
          <w:p w14:paraId="158907A7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</w:tcPr>
          <w:p w14:paraId="44F742AC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1.80</w:t>
            </w:r>
          </w:p>
        </w:tc>
        <w:tc>
          <w:tcPr>
            <w:tcW w:w="765" w:type="pct"/>
          </w:tcPr>
          <w:p w14:paraId="5CC59261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D8189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00A5C08B" w14:textId="77777777" w:rsidTr="00A75FA1">
        <w:trPr>
          <w:trHeight w:val="698"/>
        </w:trPr>
        <w:tc>
          <w:tcPr>
            <w:tcW w:w="1984" w:type="pct"/>
          </w:tcPr>
          <w:p w14:paraId="3F69E1BA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α- hydroxycholesterol</w:t>
            </w:r>
          </w:p>
          <w:p w14:paraId="5C058458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B313C3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2309F9FB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1026" w:type="pct"/>
          </w:tcPr>
          <w:p w14:paraId="50C7D95D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43.10 (5C=H)</w:t>
            </w:r>
          </w:p>
          <w:p w14:paraId="1DEAB40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3.17 (6C=H)</w:t>
            </w:r>
          </w:p>
          <w:p w14:paraId="500A4CCF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</w:tcPr>
          <w:p w14:paraId="3631853B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0.36</w:t>
            </w:r>
          </w:p>
          <w:p w14:paraId="24D0EEB8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69.70</w:t>
            </w:r>
          </w:p>
          <w:p w14:paraId="7E62CADA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2F0D0E5F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ED320C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45A9151C" w14:textId="77777777" w:rsidTr="00A75FA1">
        <w:trPr>
          <w:trHeight w:val="698"/>
        </w:trPr>
        <w:tc>
          <w:tcPr>
            <w:tcW w:w="1984" w:type="pct"/>
          </w:tcPr>
          <w:p w14:paraId="71D8413A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β-hydroxycholesterol</w:t>
            </w:r>
          </w:p>
        </w:tc>
        <w:tc>
          <w:tcPr>
            <w:tcW w:w="570" w:type="pct"/>
          </w:tcPr>
          <w:p w14:paraId="104B38C6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1026" w:type="pct"/>
          </w:tcPr>
          <w:p w14:paraId="30CDB5C2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42.89 (5C=H)</w:t>
            </w:r>
          </w:p>
          <w:p w14:paraId="5EC2A54C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5.45 (6C=H)</w:t>
            </w:r>
          </w:p>
          <w:p w14:paraId="6C4C3BEF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</w:tcPr>
          <w:p w14:paraId="43A42C2C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3.37</w:t>
            </w:r>
          </w:p>
          <w:p w14:paraId="0C3F60A4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1.46</w:t>
            </w:r>
          </w:p>
          <w:p w14:paraId="766B2015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06BAC1CA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30B89459" w14:textId="77777777" w:rsidTr="00A75FA1">
        <w:trPr>
          <w:trHeight w:val="698"/>
        </w:trPr>
        <w:tc>
          <w:tcPr>
            <w:tcW w:w="1984" w:type="pct"/>
          </w:tcPr>
          <w:p w14:paraId="029BABE4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,6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epoxy cholesterol</w:t>
            </w:r>
          </w:p>
        </w:tc>
        <w:tc>
          <w:tcPr>
            <w:tcW w:w="570" w:type="pct"/>
          </w:tcPr>
          <w:p w14:paraId="291DFFB4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  ----</w:t>
            </w:r>
          </w:p>
        </w:tc>
        <w:tc>
          <w:tcPr>
            <w:tcW w:w="1026" w:type="pct"/>
          </w:tcPr>
          <w:p w14:paraId="7EE766D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  <w:p w14:paraId="0E6258A0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</w:tcPr>
          <w:p w14:paraId="6DEE9CE8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69.46</w:t>
            </w:r>
          </w:p>
        </w:tc>
        <w:tc>
          <w:tcPr>
            <w:tcW w:w="765" w:type="pct"/>
          </w:tcPr>
          <w:p w14:paraId="7606659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62.97 (5C)</w:t>
            </w:r>
          </w:p>
          <w:p w14:paraId="6E75499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8.49 (6C)</w:t>
            </w:r>
          </w:p>
          <w:p w14:paraId="24962FE8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2EE6DB32" w14:textId="77777777" w:rsidTr="00A75FA1">
        <w:trPr>
          <w:trHeight w:val="698"/>
        </w:trPr>
        <w:tc>
          <w:tcPr>
            <w:tcW w:w="1984" w:type="pct"/>
          </w:tcPr>
          <w:p w14:paraId="341FF599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β-hydroxycholest-5-ene-7-one</w:t>
            </w:r>
          </w:p>
        </w:tc>
        <w:tc>
          <w:tcPr>
            <w:tcW w:w="570" w:type="pct"/>
          </w:tcPr>
          <w:p w14:paraId="491DAB33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202.53 </w:t>
            </w:r>
          </w:p>
        </w:tc>
        <w:tc>
          <w:tcPr>
            <w:tcW w:w="1026" w:type="pct"/>
          </w:tcPr>
          <w:p w14:paraId="123D9B59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66.27 (5C=H)</w:t>
            </w:r>
          </w:p>
          <w:p w14:paraId="607D544F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5.66 (6C=H)</w:t>
            </w:r>
          </w:p>
          <w:p w14:paraId="431856A1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</w:tcPr>
          <w:p w14:paraId="17C048F7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0.07</w:t>
            </w:r>
          </w:p>
          <w:p w14:paraId="46BBE37A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29E8E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32598242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A1" w:rsidRPr="00A75FA1" w14:paraId="3FECF518" w14:textId="77777777" w:rsidTr="00A75FA1">
        <w:trPr>
          <w:trHeight w:val="1153"/>
        </w:trPr>
        <w:tc>
          <w:tcPr>
            <w:tcW w:w="1984" w:type="pct"/>
          </w:tcPr>
          <w:p w14:paraId="6973CFFF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3,5-diene-7-one</w:t>
            </w:r>
          </w:p>
          <w:p w14:paraId="1AFF6AB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53AEAD39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204.32</w:t>
            </w:r>
          </w:p>
        </w:tc>
        <w:tc>
          <w:tcPr>
            <w:tcW w:w="1026" w:type="pct"/>
          </w:tcPr>
          <w:p w14:paraId="6F38585E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63.5 (5C=H)</w:t>
            </w:r>
          </w:p>
          <w:p w14:paraId="5FA3073B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3.23 (6C=H)</w:t>
            </w:r>
          </w:p>
          <w:p w14:paraId="0C5950A8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38.15 (3C=H)</w:t>
            </w:r>
          </w:p>
          <w:p w14:paraId="5977F7EC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27.78 (4C=H)</w:t>
            </w:r>
          </w:p>
          <w:p w14:paraId="6A6F1018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</w:tcPr>
          <w:p w14:paraId="41C9501F" w14:textId="77777777" w:rsidR="00A75FA1" w:rsidRPr="00A75FA1" w:rsidRDefault="00A75FA1" w:rsidP="002F3C9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65" w:type="pct"/>
          </w:tcPr>
          <w:p w14:paraId="63138236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  <w:p w14:paraId="7E77405C" w14:textId="77777777" w:rsidR="00A75FA1" w:rsidRPr="00A75FA1" w:rsidRDefault="00A75FA1" w:rsidP="002F3C9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837450" w14:textId="77777777" w:rsidR="00A75FA1" w:rsidRPr="00A75FA1" w:rsidRDefault="00A75FA1" w:rsidP="00A75FA1">
      <w:pPr>
        <w:rPr>
          <w:rFonts w:ascii="Times New Roman" w:hAnsi="Times New Roman" w:cs="Times New Roman"/>
          <w:noProof/>
          <w:sz w:val="24"/>
          <w:szCs w:val="24"/>
        </w:rPr>
      </w:pPr>
    </w:p>
    <w:p w14:paraId="4E11C554" w14:textId="77777777" w:rsidR="00A75FA1" w:rsidRPr="00A75FA1" w:rsidRDefault="00A75FA1" w:rsidP="00A75FA1">
      <w:pPr>
        <w:rPr>
          <w:rFonts w:ascii="Times New Roman" w:hAnsi="Times New Roman" w:cs="Times New Roman"/>
          <w:noProof/>
          <w:sz w:val="24"/>
          <w:szCs w:val="24"/>
        </w:rPr>
      </w:pPr>
    </w:p>
    <w:p w14:paraId="1ACBFE10" w14:textId="77777777" w:rsidR="00A75FA1" w:rsidRPr="00A75FA1" w:rsidRDefault="00A75FA1" w:rsidP="00A75FA1">
      <w:pPr>
        <w:rPr>
          <w:rFonts w:ascii="Times New Roman" w:hAnsi="Times New Roman" w:cs="Times New Roman"/>
          <w:noProof/>
          <w:sz w:val="24"/>
          <w:szCs w:val="24"/>
        </w:rPr>
      </w:pPr>
    </w:p>
    <w:p w14:paraId="1EDE62E3" w14:textId="77777777" w:rsidR="00A75FA1" w:rsidRPr="00A75FA1" w:rsidRDefault="00A75FA1" w:rsidP="00A75FA1">
      <w:pPr>
        <w:rPr>
          <w:rFonts w:ascii="Times New Roman" w:hAnsi="Times New Roman" w:cs="Times New Roman"/>
          <w:noProof/>
          <w:sz w:val="24"/>
          <w:szCs w:val="24"/>
        </w:rPr>
      </w:pPr>
    </w:p>
    <w:p w14:paraId="54846559" w14:textId="77777777" w:rsidR="00A75FA1" w:rsidRPr="00A75FA1" w:rsidRDefault="00A75FA1" w:rsidP="00A75F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30DAB9" w14:textId="77777777" w:rsidR="00A75FA1" w:rsidRPr="00A75FA1" w:rsidRDefault="00A75FA1" w:rsidP="00A75F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43F1C7" w14:textId="77777777" w:rsidR="00A75FA1" w:rsidRPr="00A75FA1" w:rsidRDefault="00A75FA1" w:rsidP="00A75F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9F41D4" w14:textId="77777777" w:rsidR="00A75FA1" w:rsidRPr="00A75FA1" w:rsidRDefault="00A75FA1" w:rsidP="00A75F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1535C2" w14:textId="77777777" w:rsidR="00A75FA1" w:rsidRPr="00A75FA1" w:rsidRDefault="00A75FA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75FA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1ECD41F" w14:textId="623B14A4" w:rsidR="00C2242C" w:rsidRPr="00A75FA1" w:rsidRDefault="00D52E0D" w:rsidP="00C2242C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A75FA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M </w:t>
      </w:r>
      <w:r w:rsidR="00C2242C" w:rsidRPr="00A75FA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75FA1" w:rsidRPr="00A75FA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C2242C" w:rsidRPr="00A75FA1">
        <w:rPr>
          <w:rFonts w:ascii="Times New Roman" w:hAnsi="Times New Roman" w:cs="Times New Roman"/>
          <w:b/>
          <w:bCs/>
          <w:sz w:val="24"/>
          <w:szCs w:val="24"/>
          <w:lang w:val="en-GB"/>
        </w:rPr>
        <w:t>a:</w:t>
      </w:r>
      <w:r w:rsidR="00C73BF2" w:rsidRPr="00A75FA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75FA1" w:rsidRPr="00A75FA1">
        <w:rPr>
          <w:rFonts w:ascii="Times New Roman" w:hAnsi="Times New Roman" w:cs="Times New Roman"/>
          <w:b/>
          <w:bCs/>
          <w:sz w:val="24"/>
          <w:szCs w:val="24"/>
          <w:lang w:val="en-GB"/>
        </w:rPr>
        <w:t>Infrared spectra of standard oxysterols and steroids.</w:t>
      </w:r>
    </w:p>
    <w:p w14:paraId="5592A5F1" w14:textId="77777777" w:rsidR="00C2242C" w:rsidRPr="00A75FA1" w:rsidRDefault="00C2242C" w:rsidP="00C2242C">
      <w:pPr>
        <w:keepNext/>
        <w:widowControl w:val="0"/>
        <w:spacing w:after="0" w:line="360" w:lineRule="auto"/>
        <w:outlineLvl w:val="3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74"/>
        <w:gridCol w:w="1300"/>
        <w:gridCol w:w="1287"/>
        <w:gridCol w:w="1187"/>
        <w:gridCol w:w="1251"/>
        <w:gridCol w:w="1251"/>
      </w:tblGrid>
      <w:tr w:rsidR="00C2242C" w:rsidRPr="00A75FA1" w14:paraId="5A1DBF3F" w14:textId="77777777" w:rsidTr="00C73BF2">
        <w:trPr>
          <w:cantSplit/>
          <w:trHeight w:val="483"/>
        </w:trPr>
        <w:tc>
          <w:tcPr>
            <w:tcW w:w="1644" w:type="pct"/>
            <w:vMerge w:val="restart"/>
          </w:tcPr>
          <w:p w14:paraId="75F4F1FA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Compound </w:t>
            </w:r>
          </w:p>
        </w:tc>
        <w:tc>
          <w:tcPr>
            <w:tcW w:w="2687" w:type="pct"/>
            <w:gridSpan w:val="4"/>
          </w:tcPr>
          <w:p w14:paraId="50F40572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roup Frequencies</w:t>
            </w:r>
          </w:p>
        </w:tc>
        <w:tc>
          <w:tcPr>
            <w:tcW w:w="669" w:type="pct"/>
          </w:tcPr>
          <w:p w14:paraId="3C81C98B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</w:tr>
      <w:tr w:rsidR="00C2242C" w:rsidRPr="00A75FA1" w14:paraId="7BC0246F" w14:textId="77777777" w:rsidTr="00C73BF2">
        <w:trPr>
          <w:cantSplit/>
          <w:trHeight w:val="465"/>
        </w:trPr>
        <w:tc>
          <w:tcPr>
            <w:tcW w:w="1644" w:type="pct"/>
            <w:vMerge/>
            <w:vAlign w:val="center"/>
          </w:tcPr>
          <w:p w14:paraId="423EC75A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695" w:type="pct"/>
          </w:tcPr>
          <w:p w14:paraId="7D729E02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CO</w:t>
            </w:r>
          </w:p>
        </w:tc>
        <w:tc>
          <w:tcPr>
            <w:tcW w:w="688" w:type="pct"/>
          </w:tcPr>
          <w:p w14:paraId="3124BC85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OH</w:t>
            </w:r>
          </w:p>
        </w:tc>
        <w:tc>
          <w:tcPr>
            <w:tcW w:w="635" w:type="pct"/>
          </w:tcPr>
          <w:p w14:paraId="696115A7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gt;CH</w:t>
            </w:r>
          </w:p>
        </w:tc>
        <w:tc>
          <w:tcPr>
            <w:tcW w:w="669" w:type="pct"/>
          </w:tcPr>
          <w:p w14:paraId="4C88919E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gt;CH-CH</w:t>
            </w: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de-DE"/>
              </w:rPr>
              <w:t>3</w:t>
            </w:r>
          </w:p>
        </w:tc>
        <w:tc>
          <w:tcPr>
            <w:tcW w:w="669" w:type="pct"/>
          </w:tcPr>
          <w:p w14:paraId="2E472E18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H=CH</w:t>
            </w:r>
          </w:p>
        </w:tc>
      </w:tr>
      <w:tr w:rsidR="00C2242C" w:rsidRPr="00A75FA1" w14:paraId="23BFBE46" w14:textId="77777777" w:rsidTr="00C73BF2">
        <w:tc>
          <w:tcPr>
            <w:tcW w:w="1644" w:type="pct"/>
          </w:tcPr>
          <w:p w14:paraId="1542AEB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695" w:type="pct"/>
          </w:tcPr>
          <w:p w14:paraId="3A36383E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688" w:type="pct"/>
          </w:tcPr>
          <w:p w14:paraId="4D18631C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390.24</w:t>
            </w:r>
          </w:p>
        </w:tc>
        <w:tc>
          <w:tcPr>
            <w:tcW w:w="635" w:type="pct"/>
          </w:tcPr>
          <w:p w14:paraId="3B9F190A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33.53</w:t>
            </w:r>
          </w:p>
        </w:tc>
        <w:tc>
          <w:tcPr>
            <w:tcW w:w="669" w:type="pct"/>
          </w:tcPr>
          <w:p w14:paraId="619075BD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48.67</w:t>
            </w:r>
          </w:p>
        </w:tc>
        <w:tc>
          <w:tcPr>
            <w:tcW w:w="669" w:type="pct"/>
          </w:tcPr>
          <w:p w14:paraId="7E01BD15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65.63</w:t>
            </w:r>
          </w:p>
        </w:tc>
      </w:tr>
      <w:tr w:rsidR="00C2242C" w:rsidRPr="00A75FA1" w14:paraId="31762837" w14:textId="77777777" w:rsidTr="00C73BF2">
        <w:tc>
          <w:tcPr>
            <w:tcW w:w="1644" w:type="pct"/>
          </w:tcPr>
          <w:p w14:paraId="0DF34FC9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88904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α- hydroxy cholesterol</w:t>
            </w:r>
          </w:p>
          <w:p w14:paraId="5BBD44BB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</w:tcPr>
          <w:p w14:paraId="07029174" w14:textId="22349A38" w:rsidR="00C2242C" w:rsidRPr="00A75FA1" w:rsidRDefault="00C73BF2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688" w:type="pct"/>
          </w:tcPr>
          <w:p w14:paraId="0892C89D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326.61</w:t>
            </w:r>
          </w:p>
        </w:tc>
        <w:tc>
          <w:tcPr>
            <w:tcW w:w="635" w:type="pct"/>
          </w:tcPr>
          <w:p w14:paraId="0226EEBA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34.01</w:t>
            </w:r>
          </w:p>
        </w:tc>
        <w:tc>
          <w:tcPr>
            <w:tcW w:w="669" w:type="pct"/>
          </w:tcPr>
          <w:p w14:paraId="2AA1182F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62.81</w:t>
            </w:r>
          </w:p>
        </w:tc>
        <w:tc>
          <w:tcPr>
            <w:tcW w:w="669" w:type="pct"/>
          </w:tcPr>
          <w:p w14:paraId="012988EA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62.74</w:t>
            </w:r>
          </w:p>
        </w:tc>
      </w:tr>
      <w:tr w:rsidR="00C2242C" w:rsidRPr="00A75FA1" w14:paraId="72222D67" w14:textId="77777777" w:rsidTr="00C73BF2">
        <w:tc>
          <w:tcPr>
            <w:tcW w:w="1644" w:type="pct"/>
          </w:tcPr>
          <w:p w14:paraId="1CF18A18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β-hydroxy cholesterol</w:t>
            </w:r>
          </w:p>
        </w:tc>
        <w:tc>
          <w:tcPr>
            <w:tcW w:w="695" w:type="pct"/>
          </w:tcPr>
          <w:p w14:paraId="794B7DF7" w14:textId="2F7A12B2" w:rsidR="00C2242C" w:rsidRPr="00A75FA1" w:rsidRDefault="00C73BF2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688" w:type="pct"/>
          </w:tcPr>
          <w:p w14:paraId="602C5A9C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32.67</w:t>
            </w:r>
          </w:p>
        </w:tc>
        <w:tc>
          <w:tcPr>
            <w:tcW w:w="635" w:type="pct"/>
          </w:tcPr>
          <w:p w14:paraId="209D0E3B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25.48</w:t>
            </w:r>
          </w:p>
        </w:tc>
        <w:tc>
          <w:tcPr>
            <w:tcW w:w="669" w:type="pct"/>
          </w:tcPr>
          <w:p w14:paraId="4437B511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60.88</w:t>
            </w:r>
          </w:p>
        </w:tc>
        <w:tc>
          <w:tcPr>
            <w:tcW w:w="669" w:type="pct"/>
          </w:tcPr>
          <w:p w14:paraId="282A1988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45.67</w:t>
            </w:r>
          </w:p>
        </w:tc>
      </w:tr>
      <w:tr w:rsidR="00C2242C" w:rsidRPr="00A75FA1" w14:paraId="6337C720" w14:textId="77777777" w:rsidTr="00C73BF2">
        <w:tc>
          <w:tcPr>
            <w:tcW w:w="1644" w:type="pct"/>
          </w:tcPr>
          <w:p w14:paraId="2434AEB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,6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epoxy cholesterol</w:t>
            </w:r>
          </w:p>
        </w:tc>
        <w:tc>
          <w:tcPr>
            <w:tcW w:w="695" w:type="pct"/>
          </w:tcPr>
          <w:p w14:paraId="141EBA4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661.72</w:t>
            </w:r>
          </w:p>
        </w:tc>
        <w:tc>
          <w:tcPr>
            <w:tcW w:w="688" w:type="pct"/>
          </w:tcPr>
          <w:p w14:paraId="79DC3669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06.36</w:t>
            </w:r>
          </w:p>
        </w:tc>
        <w:tc>
          <w:tcPr>
            <w:tcW w:w="635" w:type="pct"/>
          </w:tcPr>
          <w:p w14:paraId="10206271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36.4</w:t>
            </w:r>
          </w:p>
        </w:tc>
        <w:tc>
          <w:tcPr>
            <w:tcW w:w="669" w:type="pct"/>
          </w:tcPr>
          <w:p w14:paraId="456D4C1D" w14:textId="77777777" w:rsidR="00C2242C" w:rsidRPr="00A75FA1" w:rsidRDefault="00C2242C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4.24</w:t>
            </w:r>
          </w:p>
        </w:tc>
        <w:tc>
          <w:tcPr>
            <w:tcW w:w="669" w:type="pct"/>
          </w:tcPr>
          <w:p w14:paraId="0D0DBDD2" w14:textId="508BCE90" w:rsidR="00C2242C" w:rsidRPr="00A75FA1" w:rsidRDefault="00C73BF2" w:rsidP="00BA4F74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</w:tr>
      <w:tr w:rsidR="00C2242C" w:rsidRPr="00A75FA1" w14:paraId="1A2BD778" w14:textId="77777777" w:rsidTr="00C73BF2">
        <w:tc>
          <w:tcPr>
            <w:tcW w:w="1644" w:type="pct"/>
          </w:tcPr>
          <w:p w14:paraId="6DDF0C69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C06AA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β-hydroxy cholest-5-ene-7-one</w:t>
            </w:r>
          </w:p>
        </w:tc>
        <w:tc>
          <w:tcPr>
            <w:tcW w:w="695" w:type="pct"/>
          </w:tcPr>
          <w:p w14:paraId="19C87E9A" w14:textId="4BAC6AAE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69.8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688" w:type="pct"/>
          </w:tcPr>
          <w:p w14:paraId="3BADA16D" w14:textId="30857B0A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34.4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635" w:type="pct"/>
          </w:tcPr>
          <w:p w14:paraId="0F16B761" w14:textId="0BCE02B5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49.4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669" w:type="pct"/>
          </w:tcPr>
          <w:p w14:paraId="7585C37A" w14:textId="3DC863E0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69.1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669" w:type="pct"/>
          </w:tcPr>
          <w:p w14:paraId="27A904DA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67.36</w:t>
            </w:r>
          </w:p>
        </w:tc>
      </w:tr>
      <w:tr w:rsidR="00C2242C" w:rsidRPr="00A75FA1" w14:paraId="0660D5A9" w14:textId="77777777" w:rsidTr="00C73BF2">
        <w:tc>
          <w:tcPr>
            <w:tcW w:w="1644" w:type="pct"/>
          </w:tcPr>
          <w:p w14:paraId="1EF5D9E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Progesterone</w:t>
            </w:r>
          </w:p>
        </w:tc>
        <w:tc>
          <w:tcPr>
            <w:tcW w:w="695" w:type="pct"/>
          </w:tcPr>
          <w:p w14:paraId="58B46AEC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04.76</w:t>
            </w:r>
          </w:p>
          <w:p w14:paraId="1C76C5F0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69.09</w:t>
            </w:r>
          </w:p>
        </w:tc>
        <w:tc>
          <w:tcPr>
            <w:tcW w:w="688" w:type="pct"/>
          </w:tcPr>
          <w:p w14:paraId="139458BD" w14:textId="2A1A7B31" w:rsidR="00C2242C" w:rsidRPr="00A75FA1" w:rsidRDefault="00C73BF2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635" w:type="pct"/>
          </w:tcPr>
          <w:p w14:paraId="3D1D0840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34.16</w:t>
            </w:r>
          </w:p>
        </w:tc>
        <w:tc>
          <w:tcPr>
            <w:tcW w:w="669" w:type="pct"/>
          </w:tcPr>
          <w:p w14:paraId="1DD264EE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1.24</w:t>
            </w:r>
          </w:p>
        </w:tc>
        <w:tc>
          <w:tcPr>
            <w:tcW w:w="669" w:type="pct"/>
          </w:tcPr>
          <w:p w14:paraId="2B76C498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13.16</w:t>
            </w:r>
          </w:p>
        </w:tc>
      </w:tr>
      <w:tr w:rsidR="00C2242C" w:rsidRPr="00A75FA1" w14:paraId="089EB006" w14:textId="77777777" w:rsidTr="00C73BF2">
        <w:tc>
          <w:tcPr>
            <w:tcW w:w="1644" w:type="pct"/>
          </w:tcPr>
          <w:p w14:paraId="4BF17116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3,5-diene</w:t>
            </w:r>
          </w:p>
        </w:tc>
        <w:tc>
          <w:tcPr>
            <w:tcW w:w="695" w:type="pct"/>
          </w:tcPr>
          <w:p w14:paraId="088C37C8" w14:textId="382B3034" w:rsidR="00C2242C" w:rsidRPr="00A75FA1" w:rsidRDefault="00C73BF2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688" w:type="pct"/>
          </w:tcPr>
          <w:p w14:paraId="06449E85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38.46</w:t>
            </w:r>
          </w:p>
        </w:tc>
        <w:tc>
          <w:tcPr>
            <w:tcW w:w="635" w:type="pct"/>
          </w:tcPr>
          <w:p w14:paraId="118203E6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39.95</w:t>
            </w:r>
          </w:p>
        </w:tc>
        <w:tc>
          <w:tcPr>
            <w:tcW w:w="669" w:type="pct"/>
          </w:tcPr>
          <w:p w14:paraId="43DC4F25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9.92</w:t>
            </w:r>
          </w:p>
        </w:tc>
        <w:tc>
          <w:tcPr>
            <w:tcW w:w="669" w:type="pct"/>
          </w:tcPr>
          <w:p w14:paraId="75D507F1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43.05</w:t>
            </w:r>
          </w:p>
        </w:tc>
      </w:tr>
      <w:tr w:rsidR="00C2242C" w:rsidRPr="00A75FA1" w14:paraId="3F7819EE" w14:textId="77777777" w:rsidTr="00C73BF2">
        <w:tc>
          <w:tcPr>
            <w:tcW w:w="1644" w:type="pct"/>
          </w:tcPr>
          <w:p w14:paraId="4AD3993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4-cholest-3-one</w:t>
            </w:r>
          </w:p>
        </w:tc>
        <w:tc>
          <w:tcPr>
            <w:tcW w:w="695" w:type="pct"/>
          </w:tcPr>
          <w:p w14:paraId="32AAA8CE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74.87</w:t>
            </w:r>
          </w:p>
        </w:tc>
        <w:tc>
          <w:tcPr>
            <w:tcW w:w="688" w:type="pct"/>
          </w:tcPr>
          <w:p w14:paraId="581AB309" w14:textId="4FBD8B92" w:rsidR="00C2242C" w:rsidRPr="00A75FA1" w:rsidRDefault="00C73BF2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635" w:type="pct"/>
          </w:tcPr>
          <w:p w14:paraId="1353560F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44.77</w:t>
            </w:r>
          </w:p>
        </w:tc>
        <w:tc>
          <w:tcPr>
            <w:tcW w:w="669" w:type="pct"/>
          </w:tcPr>
          <w:p w14:paraId="7F19459A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67.63</w:t>
            </w:r>
          </w:p>
        </w:tc>
        <w:tc>
          <w:tcPr>
            <w:tcW w:w="669" w:type="pct"/>
          </w:tcPr>
          <w:p w14:paraId="07902214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13.16</w:t>
            </w:r>
          </w:p>
        </w:tc>
      </w:tr>
      <w:tr w:rsidR="00C2242C" w:rsidRPr="00A75FA1" w14:paraId="091F94D5" w14:textId="77777777" w:rsidTr="00C73BF2">
        <w:tc>
          <w:tcPr>
            <w:tcW w:w="1644" w:type="pct"/>
          </w:tcPr>
          <w:p w14:paraId="7D878FEE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3,5-diene-7-one</w:t>
            </w:r>
          </w:p>
        </w:tc>
        <w:tc>
          <w:tcPr>
            <w:tcW w:w="695" w:type="pct"/>
          </w:tcPr>
          <w:p w14:paraId="54A9A0CF" w14:textId="794A8595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20.9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688" w:type="pct"/>
          </w:tcPr>
          <w:p w14:paraId="0A8B0F14" w14:textId="5CF65423" w:rsidR="00C2242C" w:rsidRPr="00A75FA1" w:rsidRDefault="00C73BF2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635" w:type="pct"/>
          </w:tcPr>
          <w:p w14:paraId="13CE18A2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50.55</w:t>
            </w:r>
          </w:p>
        </w:tc>
        <w:tc>
          <w:tcPr>
            <w:tcW w:w="669" w:type="pct"/>
          </w:tcPr>
          <w:p w14:paraId="6493B253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71.49</w:t>
            </w:r>
          </w:p>
        </w:tc>
        <w:tc>
          <w:tcPr>
            <w:tcW w:w="669" w:type="pct"/>
          </w:tcPr>
          <w:p w14:paraId="112D1231" w14:textId="3AF3AF4C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22.8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</w:tr>
    </w:tbl>
    <w:p w14:paraId="1B9D573E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6CCAA338" w14:textId="77777777" w:rsidR="00A75FA1" w:rsidRPr="00A75FA1" w:rsidRDefault="00A75FA1" w:rsidP="00A75FA1">
      <w:pPr>
        <w:keepNext/>
        <w:widowControl w:val="0"/>
        <w:spacing w:after="0" w:line="276" w:lineRule="auto"/>
        <w:outlineLvl w:val="3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1B7A1D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  <w:r w:rsidRPr="00A75FA1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5287EE7" w14:textId="77777777" w:rsidR="00C2242C" w:rsidRPr="00A75FA1" w:rsidRDefault="00C2242C" w:rsidP="00C2242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97D8E" w14:textId="01E21E2E" w:rsidR="00C2242C" w:rsidRPr="00A75FA1" w:rsidRDefault="00D52E0D" w:rsidP="00A75FA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A75FA1">
        <w:rPr>
          <w:rFonts w:ascii="Times New Roman" w:hAnsi="Times New Roman" w:cs="Times New Roman"/>
          <w:b/>
          <w:bCs/>
          <w:sz w:val="24"/>
          <w:szCs w:val="24"/>
        </w:rPr>
        <w:t xml:space="preserve">SM </w:t>
      </w:r>
      <w:r w:rsidR="00C2242C" w:rsidRPr="00A75FA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5FA1" w:rsidRPr="00A75FA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2242C" w:rsidRPr="00A75FA1">
        <w:rPr>
          <w:rFonts w:ascii="Times New Roman" w:hAnsi="Times New Roman" w:cs="Times New Roman"/>
          <w:b/>
          <w:bCs/>
          <w:sz w:val="24"/>
          <w:szCs w:val="24"/>
        </w:rPr>
        <w:t xml:space="preserve">b: </w:t>
      </w:r>
      <w:r w:rsidR="00A75FA1" w:rsidRPr="00A75FA1">
        <w:rPr>
          <w:rFonts w:ascii="Times New Roman" w:hAnsi="Times New Roman" w:cs="Times New Roman"/>
          <w:b/>
          <w:bCs/>
          <w:sz w:val="24"/>
          <w:szCs w:val="24"/>
        </w:rPr>
        <w:t>Infrared spectra of oxysterols and steroids isolated from EGS.</w:t>
      </w:r>
    </w:p>
    <w:tbl>
      <w:tblPr>
        <w:tblpPr w:leftFromText="180" w:rightFromText="180" w:vertAnchor="text" w:horzAnchor="margin" w:tblpY="18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32"/>
        <w:gridCol w:w="1090"/>
        <w:gridCol w:w="1090"/>
        <w:gridCol w:w="1090"/>
        <w:gridCol w:w="1333"/>
        <w:gridCol w:w="1115"/>
      </w:tblGrid>
      <w:tr w:rsidR="00C2242C" w:rsidRPr="00A75FA1" w14:paraId="740178FE" w14:textId="77777777" w:rsidTr="00C73BF2">
        <w:trPr>
          <w:cantSplit/>
          <w:trHeight w:val="469"/>
        </w:trPr>
        <w:tc>
          <w:tcPr>
            <w:tcW w:w="1942" w:type="pct"/>
            <w:vMerge w:val="restart"/>
            <w:vAlign w:val="center"/>
          </w:tcPr>
          <w:p w14:paraId="6FF2A8FE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ompound</w:t>
            </w:r>
          </w:p>
        </w:tc>
        <w:tc>
          <w:tcPr>
            <w:tcW w:w="3058" w:type="pct"/>
            <w:gridSpan w:val="5"/>
          </w:tcPr>
          <w:p w14:paraId="4B4A1481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roup Frequencies</w:t>
            </w:r>
          </w:p>
        </w:tc>
      </w:tr>
      <w:tr w:rsidR="00C2242C" w:rsidRPr="00A75FA1" w14:paraId="37063CE5" w14:textId="77777777" w:rsidTr="00C73BF2">
        <w:trPr>
          <w:trHeight w:val="435"/>
        </w:trPr>
        <w:tc>
          <w:tcPr>
            <w:tcW w:w="1942" w:type="pct"/>
            <w:vMerge/>
          </w:tcPr>
          <w:p w14:paraId="778BAA3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3" w:type="pct"/>
          </w:tcPr>
          <w:p w14:paraId="440D3F2B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CO</w:t>
            </w:r>
          </w:p>
        </w:tc>
        <w:tc>
          <w:tcPr>
            <w:tcW w:w="583" w:type="pct"/>
          </w:tcPr>
          <w:p w14:paraId="4B3D29F7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OH</w:t>
            </w:r>
          </w:p>
        </w:tc>
        <w:tc>
          <w:tcPr>
            <w:tcW w:w="583" w:type="pct"/>
          </w:tcPr>
          <w:p w14:paraId="047FBE4D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gt;CH</w:t>
            </w:r>
          </w:p>
        </w:tc>
        <w:tc>
          <w:tcPr>
            <w:tcW w:w="713" w:type="pct"/>
          </w:tcPr>
          <w:p w14:paraId="33B45415" w14:textId="77777777" w:rsidR="00C2242C" w:rsidRPr="00A75FA1" w:rsidRDefault="00C2242C" w:rsidP="00BA4F74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gt;CH-CH3</w:t>
            </w:r>
          </w:p>
        </w:tc>
        <w:tc>
          <w:tcPr>
            <w:tcW w:w="596" w:type="pct"/>
          </w:tcPr>
          <w:p w14:paraId="280A87BE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H=CH</w:t>
            </w:r>
          </w:p>
        </w:tc>
      </w:tr>
      <w:tr w:rsidR="00C2242C" w:rsidRPr="00A75FA1" w14:paraId="1342476A" w14:textId="77777777" w:rsidTr="00C73BF2">
        <w:trPr>
          <w:trHeight w:val="469"/>
        </w:trPr>
        <w:tc>
          <w:tcPr>
            <w:tcW w:w="1942" w:type="pct"/>
          </w:tcPr>
          <w:p w14:paraId="055AF1DD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83" w:type="pct"/>
          </w:tcPr>
          <w:p w14:paraId="0CFD6881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583" w:type="pct"/>
          </w:tcPr>
          <w:p w14:paraId="709EDFB2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383.06</w:t>
            </w:r>
          </w:p>
        </w:tc>
        <w:tc>
          <w:tcPr>
            <w:tcW w:w="583" w:type="pct"/>
          </w:tcPr>
          <w:p w14:paraId="19F8B0C5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43.92</w:t>
            </w:r>
          </w:p>
        </w:tc>
        <w:tc>
          <w:tcPr>
            <w:tcW w:w="713" w:type="pct"/>
          </w:tcPr>
          <w:p w14:paraId="74A227D7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46.75</w:t>
            </w:r>
          </w:p>
        </w:tc>
        <w:tc>
          <w:tcPr>
            <w:tcW w:w="596" w:type="pct"/>
          </w:tcPr>
          <w:p w14:paraId="0BDF5EBE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63.73</w:t>
            </w:r>
          </w:p>
        </w:tc>
      </w:tr>
      <w:tr w:rsidR="00C2242C" w:rsidRPr="00A75FA1" w14:paraId="618E0FC0" w14:textId="77777777" w:rsidTr="00C73BF2">
        <w:trPr>
          <w:trHeight w:val="396"/>
        </w:trPr>
        <w:tc>
          <w:tcPr>
            <w:tcW w:w="1942" w:type="pct"/>
          </w:tcPr>
          <w:p w14:paraId="70BA5D4F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α- hydroxy cholesterol</w:t>
            </w:r>
          </w:p>
        </w:tc>
        <w:tc>
          <w:tcPr>
            <w:tcW w:w="583" w:type="pct"/>
          </w:tcPr>
          <w:p w14:paraId="389A9B8E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  <w:p w14:paraId="1E4E7A2B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583" w:type="pct"/>
          </w:tcPr>
          <w:p w14:paraId="43B18675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36.53</w:t>
            </w:r>
          </w:p>
        </w:tc>
        <w:tc>
          <w:tcPr>
            <w:tcW w:w="583" w:type="pct"/>
          </w:tcPr>
          <w:p w14:paraId="0C80113F" w14:textId="0773602C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57.3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713" w:type="pct"/>
          </w:tcPr>
          <w:p w14:paraId="28225017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4.13</w:t>
            </w:r>
          </w:p>
        </w:tc>
        <w:tc>
          <w:tcPr>
            <w:tcW w:w="596" w:type="pct"/>
          </w:tcPr>
          <w:p w14:paraId="476750A8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70.74</w:t>
            </w:r>
          </w:p>
        </w:tc>
      </w:tr>
      <w:tr w:rsidR="00C2242C" w:rsidRPr="00A75FA1" w14:paraId="7F55B300" w14:textId="77777777" w:rsidTr="00C73BF2">
        <w:trPr>
          <w:trHeight w:val="354"/>
        </w:trPr>
        <w:tc>
          <w:tcPr>
            <w:tcW w:w="1942" w:type="pct"/>
          </w:tcPr>
          <w:p w14:paraId="21FF26F9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7β-hydroxy cholesterol</w:t>
            </w:r>
          </w:p>
        </w:tc>
        <w:tc>
          <w:tcPr>
            <w:tcW w:w="583" w:type="pct"/>
          </w:tcPr>
          <w:p w14:paraId="5486D95A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583" w:type="pct"/>
          </w:tcPr>
          <w:p w14:paraId="544D22B1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02.78</w:t>
            </w:r>
          </w:p>
        </w:tc>
        <w:tc>
          <w:tcPr>
            <w:tcW w:w="583" w:type="pct"/>
          </w:tcPr>
          <w:p w14:paraId="2E38C7B4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22.59</w:t>
            </w:r>
          </w:p>
        </w:tc>
        <w:tc>
          <w:tcPr>
            <w:tcW w:w="713" w:type="pct"/>
          </w:tcPr>
          <w:p w14:paraId="53521157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2.2</w:t>
            </w:r>
          </w:p>
        </w:tc>
        <w:tc>
          <w:tcPr>
            <w:tcW w:w="596" w:type="pct"/>
          </w:tcPr>
          <w:p w14:paraId="0E70255A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67.84</w:t>
            </w:r>
          </w:p>
        </w:tc>
      </w:tr>
      <w:tr w:rsidR="00C2242C" w:rsidRPr="00A75FA1" w14:paraId="458BE4FB" w14:textId="77777777" w:rsidTr="00C73BF2">
        <w:trPr>
          <w:trHeight w:val="423"/>
        </w:trPr>
        <w:tc>
          <w:tcPr>
            <w:tcW w:w="1942" w:type="pct"/>
          </w:tcPr>
          <w:p w14:paraId="15C107E1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580666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,6</w:t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 xml:space="preserve"> epoxy cholesterol</w:t>
            </w:r>
          </w:p>
        </w:tc>
        <w:tc>
          <w:tcPr>
            <w:tcW w:w="583" w:type="pct"/>
          </w:tcPr>
          <w:p w14:paraId="30FA51B8" w14:textId="703D3340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61.2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583" w:type="pct"/>
          </w:tcPr>
          <w:p w14:paraId="0E1DD172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27.85</w:t>
            </w:r>
          </w:p>
        </w:tc>
        <w:tc>
          <w:tcPr>
            <w:tcW w:w="583" w:type="pct"/>
          </w:tcPr>
          <w:p w14:paraId="28F8AE79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21.63</w:t>
            </w:r>
          </w:p>
        </w:tc>
        <w:tc>
          <w:tcPr>
            <w:tcW w:w="713" w:type="pct"/>
          </w:tcPr>
          <w:p w14:paraId="674A2A4D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3.17</w:t>
            </w:r>
          </w:p>
        </w:tc>
        <w:tc>
          <w:tcPr>
            <w:tcW w:w="596" w:type="pct"/>
          </w:tcPr>
          <w:p w14:paraId="2345BDB7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</w:tr>
      <w:tr w:rsidR="00C2242C" w:rsidRPr="00A75FA1" w14:paraId="6C2795CF" w14:textId="77777777" w:rsidTr="00C73BF2">
        <w:trPr>
          <w:trHeight w:val="504"/>
        </w:trPr>
        <w:tc>
          <w:tcPr>
            <w:tcW w:w="1942" w:type="pct"/>
          </w:tcPr>
          <w:p w14:paraId="22DC404F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BE958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3β-hydroxy cholest-5-ene-7-one</w:t>
            </w:r>
          </w:p>
        </w:tc>
        <w:tc>
          <w:tcPr>
            <w:tcW w:w="583" w:type="pct"/>
          </w:tcPr>
          <w:p w14:paraId="5653BC38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6895DF" w14:textId="77777777" w:rsidR="00C2242C" w:rsidRPr="00A75FA1" w:rsidRDefault="00C2242C" w:rsidP="00BA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1666.38</w:t>
            </w:r>
          </w:p>
        </w:tc>
        <w:tc>
          <w:tcPr>
            <w:tcW w:w="583" w:type="pct"/>
          </w:tcPr>
          <w:p w14:paraId="784A6A91" w14:textId="76E41216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42.7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583" w:type="pct"/>
          </w:tcPr>
          <w:p w14:paraId="59E745B8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48.96</w:t>
            </w:r>
          </w:p>
        </w:tc>
        <w:tc>
          <w:tcPr>
            <w:tcW w:w="713" w:type="pct"/>
          </w:tcPr>
          <w:p w14:paraId="186A863A" w14:textId="77777777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66.02</w:t>
            </w:r>
          </w:p>
        </w:tc>
        <w:tc>
          <w:tcPr>
            <w:tcW w:w="596" w:type="pct"/>
          </w:tcPr>
          <w:p w14:paraId="49AC2581" w14:textId="09E1413C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65.8</w:t>
            </w:r>
            <w:r w:rsidR="00BA1489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</w:tr>
      <w:tr w:rsidR="00C2242C" w:rsidRPr="00A75FA1" w14:paraId="56732535" w14:textId="77777777" w:rsidTr="00C73BF2">
        <w:trPr>
          <w:trHeight w:val="693"/>
        </w:trPr>
        <w:tc>
          <w:tcPr>
            <w:tcW w:w="1942" w:type="pct"/>
          </w:tcPr>
          <w:p w14:paraId="45AB1F2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63BC9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Progesterone</w:t>
            </w:r>
          </w:p>
        </w:tc>
        <w:tc>
          <w:tcPr>
            <w:tcW w:w="583" w:type="pct"/>
          </w:tcPr>
          <w:p w14:paraId="45C05F18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02.84</w:t>
            </w:r>
          </w:p>
          <w:p w14:paraId="000CE3BB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85.48</w:t>
            </w:r>
          </w:p>
        </w:tc>
        <w:tc>
          <w:tcPr>
            <w:tcW w:w="583" w:type="pct"/>
          </w:tcPr>
          <w:p w14:paraId="09891F67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583" w:type="pct"/>
          </w:tcPr>
          <w:p w14:paraId="6C867B2C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47.41</w:t>
            </w:r>
          </w:p>
        </w:tc>
        <w:tc>
          <w:tcPr>
            <w:tcW w:w="713" w:type="pct"/>
          </w:tcPr>
          <w:p w14:paraId="7E303CC9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1.24</w:t>
            </w:r>
          </w:p>
        </w:tc>
        <w:tc>
          <w:tcPr>
            <w:tcW w:w="596" w:type="pct"/>
          </w:tcPr>
          <w:p w14:paraId="1B98F81D" w14:textId="2696CF4E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39.2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</w:tr>
      <w:tr w:rsidR="00C2242C" w:rsidRPr="00A75FA1" w14:paraId="2A6C55B8" w14:textId="77777777" w:rsidTr="00C73BF2">
        <w:trPr>
          <w:trHeight w:val="558"/>
        </w:trPr>
        <w:tc>
          <w:tcPr>
            <w:tcW w:w="1942" w:type="pct"/>
          </w:tcPr>
          <w:p w14:paraId="1A6756B2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-3,5-diene</w:t>
            </w:r>
          </w:p>
        </w:tc>
        <w:tc>
          <w:tcPr>
            <w:tcW w:w="583" w:type="pct"/>
          </w:tcPr>
          <w:p w14:paraId="0975A87C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583" w:type="pct"/>
          </w:tcPr>
          <w:p w14:paraId="01CD4AE8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583" w:type="pct"/>
          </w:tcPr>
          <w:p w14:paraId="3BBF600D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39.95</w:t>
            </w:r>
          </w:p>
        </w:tc>
        <w:tc>
          <w:tcPr>
            <w:tcW w:w="713" w:type="pct"/>
          </w:tcPr>
          <w:p w14:paraId="37D4AE4A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9.92</w:t>
            </w:r>
          </w:p>
        </w:tc>
        <w:tc>
          <w:tcPr>
            <w:tcW w:w="596" w:type="pct"/>
          </w:tcPr>
          <w:p w14:paraId="752F1603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43.05</w:t>
            </w:r>
          </w:p>
        </w:tc>
      </w:tr>
      <w:tr w:rsidR="00C2242C" w:rsidRPr="00A75FA1" w14:paraId="08D7CA04" w14:textId="77777777" w:rsidTr="00C73BF2">
        <w:trPr>
          <w:trHeight w:val="450"/>
        </w:trPr>
        <w:tc>
          <w:tcPr>
            <w:tcW w:w="1942" w:type="pct"/>
          </w:tcPr>
          <w:p w14:paraId="19214B96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4-cholest-3-one</w:t>
            </w:r>
          </w:p>
        </w:tc>
        <w:tc>
          <w:tcPr>
            <w:tcW w:w="583" w:type="pct"/>
          </w:tcPr>
          <w:p w14:paraId="2D5D87DE" w14:textId="029B99D0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78.2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583" w:type="pct"/>
          </w:tcPr>
          <w:p w14:paraId="78322956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583" w:type="pct"/>
          </w:tcPr>
          <w:p w14:paraId="3768B257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18.73</w:t>
            </w:r>
          </w:p>
        </w:tc>
        <w:tc>
          <w:tcPr>
            <w:tcW w:w="713" w:type="pct"/>
          </w:tcPr>
          <w:p w14:paraId="468E953D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1.24</w:t>
            </w:r>
          </w:p>
        </w:tc>
        <w:tc>
          <w:tcPr>
            <w:tcW w:w="596" w:type="pct"/>
          </w:tcPr>
          <w:p w14:paraId="670012A2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32.45</w:t>
            </w:r>
          </w:p>
        </w:tc>
      </w:tr>
      <w:tr w:rsidR="00C2242C" w:rsidRPr="00A75FA1" w14:paraId="626626C8" w14:textId="77777777" w:rsidTr="00C73BF2">
        <w:trPr>
          <w:trHeight w:val="666"/>
        </w:trPr>
        <w:tc>
          <w:tcPr>
            <w:tcW w:w="1942" w:type="pct"/>
          </w:tcPr>
          <w:p w14:paraId="596DA3EA" w14:textId="77777777" w:rsidR="00C2242C" w:rsidRPr="00A75FA1" w:rsidRDefault="00C2242C" w:rsidP="00BA4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</w:rPr>
              <w:t>Cholest3,5-diene-7-one</w:t>
            </w:r>
          </w:p>
        </w:tc>
        <w:tc>
          <w:tcPr>
            <w:tcW w:w="583" w:type="pct"/>
          </w:tcPr>
          <w:p w14:paraId="5E362524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37.55</w:t>
            </w:r>
          </w:p>
        </w:tc>
        <w:tc>
          <w:tcPr>
            <w:tcW w:w="583" w:type="pct"/>
          </w:tcPr>
          <w:p w14:paraId="5E3BCDD0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----</w:t>
            </w:r>
          </w:p>
        </w:tc>
        <w:tc>
          <w:tcPr>
            <w:tcW w:w="583" w:type="pct"/>
          </w:tcPr>
          <w:p w14:paraId="37538871" w14:textId="26687610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57.3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713" w:type="pct"/>
          </w:tcPr>
          <w:p w14:paraId="1AA635C3" w14:textId="77777777" w:rsidR="00C2242C" w:rsidRPr="00A75FA1" w:rsidRDefault="00C2242C" w:rsidP="00BA4F7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54.13</w:t>
            </w:r>
          </w:p>
        </w:tc>
        <w:tc>
          <w:tcPr>
            <w:tcW w:w="596" w:type="pct"/>
          </w:tcPr>
          <w:p w14:paraId="75694417" w14:textId="108611D2" w:rsidR="00C2242C" w:rsidRPr="00A75FA1" w:rsidRDefault="00C2242C" w:rsidP="00BA4F7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25.8</w:t>
            </w:r>
            <w:r w:rsidR="00C73BF2" w:rsidRPr="00A75F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</w:tr>
    </w:tbl>
    <w:p w14:paraId="03EAAD63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5D0A6390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191F78FC" w14:textId="77777777" w:rsidR="00C2242C" w:rsidRPr="00A75FA1" w:rsidRDefault="00C2242C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712546" w14:textId="77777777" w:rsidR="00C2242C" w:rsidRPr="00A75FA1" w:rsidRDefault="00C2242C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AFE470" w14:textId="77777777" w:rsidR="00C2242C" w:rsidRPr="00A75FA1" w:rsidRDefault="00C2242C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DBA01D" w14:textId="77777777" w:rsidR="00C2242C" w:rsidRPr="00A75FA1" w:rsidRDefault="00C2242C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9A4317" w14:textId="5AAC7019" w:rsidR="00C2242C" w:rsidRDefault="00C2242C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55616D" w14:textId="7A87641E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18C4B7" w14:textId="4C3F7706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C5F327" w14:textId="7A0DEE10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72E649" w14:textId="69F92568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1CEB0A" w14:textId="6E719374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32CB85" w14:textId="35B662E4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FC99CC" w14:textId="65A50032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057D3F" w14:textId="1BA28FC3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71F652" w14:textId="1D037066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FBACE8" w14:textId="7D250E6E" w:rsid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A77D1D" w14:textId="77777777" w:rsidR="00A75FA1" w:rsidRPr="00A75FA1" w:rsidRDefault="00A75FA1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0C98EE" w14:textId="77777777" w:rsidR="00C2242C" w:rsidRPr="00A75FA1" w:rsidRDefault="00C2242C" w:rsidP="00C22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5108FF" w14:textId="77777777" w:rsidR="00C73BF2" w:rsidRPr="00A75FA1" w:rsidRDefault="00C2242C" w:rsidP="00C73BF2">
      <w:pPr>
        <w:tabs>
          <w:tab w:val="left" w:pos="5544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5FA1">
        <w:rPr>
          <w:rFonts w:ascii="Times New Roman" w:hAnsi="Times New Roman" w:cs="Times New Roman"/>
          <w:b/>
          <w:sz w:val="24"/>
          <w:szCs w:val="24"/>
        </w:rPr>
        <w:tab/>
      </w:r>
    </w:p>
    <w:p w14:paraId="6A4AFE34" w14:textId="77777777" w:rsidR="00C73BF2" w:rsidRPr="00A75FA1" w:rsidRDefault="00C73BF2" w:rsidP="00C73BF2">
      <w:pPr>
        <w:tabs>
          <w:tab w:val="left" w:pos="5544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4A8FCC" w14:textId="064206D8" w:rsidR="00C2242C" w:rsidRPr="00A75FA1" w:rsidRDefault="00D52E0D" w:rsidP="00C73BF2">
      <w:pPr>
        <w:tabs>
          <w:tab w:val="left" w:pos="5544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5FA1">
        <w:rPr>
          <w:rFonts w:ascii="Times New Roman" w:hAnsi="Times New Roman" w:cs="Times New Roman"/>
          <w:b/>
          <w:sz w:val="24"/>
          <w:szCs w:val="24"/>
        </w:rPr>
        <w:t xml:space="preserve">SM </w:t>
      </w:r>
      <w:r w:rsidR="00C2242C" w:rsidRPr="00A75FA1">
        <w:rPr>
          <w:rFonts w:ascii="Times New Roman" w:hAnsi="Times New Roman" w:cs="Times New Roman"/>
          <w:b/>
          <w:sz w:val="24"/>
          <w:szCs w:val="24"/>
        </w:rPr>
        <w:t xml:space="preserve">Table  </w:t>
      </w:r>
      <w:r w:rsidR="00A75FA1" w:rsidRPr="00A75FA1">
        <w:rPr>
          <w:rFonts w:ascii="Times New Roman" w:hAnsi="Times New Roman" w:cs="Times New Roman"/>
          <w:b/>
          <w:sz w:val="24"/>
          <w:szCs w:val="24"/>
        </w:rPr>
        <w:t>5</w:t>
      </w:r>
      <w:r w:rsidR="00C73BF2" w:rsidRPr="00A75FA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75FA1" w:rsidRPr="00A75FA1">
        <w:rPr>
          <w:rFonts w:ascii="Times New Roman" w:hAnsi="Times New Roman" w:cs="Times New Roman"/>
          <w:b/>
          <w:sz w:val="24"/>
          <w:szCs w:val="24"/>
        </w:rPr>
        <w:t>Mass spectral data of  isolated  oxysterols and steroids from EGS.</w:t>
      </w:r>
    </w:p>
    <w:p w14:paraId="287B66F8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678"/>
        <w:gridCol w:w="3617"/>
        <w:gridCol w:w="3485"/>
      </w:tblGrid>
      <w:tr w:rsidR="00C2242C" w:rsidRPr="00A75FA1" w14:paraId="703546F5" w14:textId="77777777" w:rsidTr="00C73BF2">
        <w:tc>
          <w:tcPr>
            <w:tcW w:w="0" w:type="auto"/>
            <w:shd w:val="clear" w:color="auto" w:fill="auto"/>
          </w:tcPr>
          <w:p w14:paraId="2129F41D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.</w:t>
            </w:r>
          </w:p>
        </w:tc>
        <w:tc>
          <w:tcPr>
            <w:tcW w:w="0" w:type="auto"/>
            <w:shd w:val="clear" w:color="auto" w:fill="auto"/>
          </w:tcPr>
          <w:p w14:paraId="6186C2F7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solated Compound</w:t>
            </w:r>
          </w:p>
        </w:tc>
        <w:tc>
          <w:tcPr>
            <w:tcW w:w="0" w:type="auto"/>
            <w:shd w:val="clear" w:color="auto" w:fill="auto"/>
          </w:tcPr>
          <w:p w14:paraId="09F2740C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ass spectral fragmentation with relative abundance for standard</w:t>
            </w:r>
          </w:p>
        </w:tc>
        <w:tc>
          <w:tcPr>
            <w:tcW w:w="0" w:type="auto"/>
            <w:shd w:val="clear" w:color="auto" w:fill="auto"/>
          </w:tcPr>
          <w:p w14:paraId="355A9C91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ass spectral fragmentation with relative abundance for isolated compounds</w:t>
            </w:r>
          </w:p>
        </w:tc>
      </w:tr>
      <w:tr w:rsidR="00C2242C" w:rsidRPr="00A75FA1" w14:paraId="76709AB7" w14:textId="77777777" w:rsidTr="00C73BF2">
        <w:tc>
          <w:tcPr>
            <w:tcW w:w="0" w:type="auto"/>
            <w:shd w:val="clear" w:color="auto" w:fill="auto"/>
          </w:tcPr>
          <w:p w14:paraId="46F00E81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2693B1E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Cholesterol</w:t>
            </w:r>
          </w:p>
          <w:p w14:paraId="1A0D8F9E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54B7034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6(100); 368(58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53(47); 301(60); 275(70); 255(30); 213(37); 145(40).</w:t>
            </w:r>
          </w:p>
        </w:tc>
        <w:tc>
          <w:tcPr>
            <w:tcW w:w="0" w:type="auto"/>
            <w:shd w:val="clear" w:color="auto" w:fill="auto"/>
          </w:tcPr>
          <w:p w14:paraId="0A1C302B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6(100); 368(50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53(45); 301(57); 275(70); 255(28); 213(35); 145(40).</w:t>
            </w:r>
          </w:p>
        </w:tc>
      </w:tr>
      <w:tr w:rsidR="00C2242C" w:rsidRPr="00A75FA1" w14:paraId="1A544356" w14:textId="77777777" w:rsidTr="00C73BF2">
        <w:tc>
          <w:tcPr>
            <w:tcW w:w="0" w:type="auto"/>
            <w:shd w:val="clear" w:color="auto" w:fill="auto"/>
          </w:tcPr>
          <w:p w14:paraId="58EC480E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B951860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7α-hydroxy cholesterol</w:t>
            </w:r>
          </w:p>
        </w:tc>
        <w:tc>
          <w:tcPr>
            <w:tcW w:w="0" w:type="auto"/>
            <w:shd w:val="clear" w:color="auto" w:fill="auto"/>
          </w:tcPr>
          <w:p w14:paraId="21D50C2B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2(17); 384(100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66(48)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2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351(13); 253(15); 247(18); 211(12); 157(18); 153(29); 143(30).</w:t>
            </w:r>
          </w:p>
        </w:tc>
        <w:tc>
          <w:tcPr>
            <w:tcW w:w="0" w:type="auto"/>
            <w:shd w:val="clear" w:color="auto" w:fill="auto"/>
          </w:tcPr>
          <w:p w14:paraId="054099AD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2(20); 384(100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66(48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2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51(18); 253(10); 247(22); 211(11); 157(18); 153(20); 143(30).</w:t>
            </w:r>
          </w:p>
        </w:tc>
      </w:tr>
      <w:tr w:rsidR="00C2242C" w:rsidRPr="00A75FA1" w14:paraId="69A70A4F" w14:textId="77777777" w:rsidTr="00C73BF2">
        <w:trPr>
          <w:trHeight w:val="698"/>
        </w:trPr>
        <w:tc>
          <w:tcPr>
            <w:tcW w:w="0" w:type="auto"/>
            <w:shd w:val="clear" w:color="auto" w:fill="auto"/>
          </w:tcPr>
          <w:p w14:paraId="2DA80AA4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2AD0B99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7β-hydroxy</w:t>
            </w:r>
          </w:p>
          <w:p w14:paraId="63A2B423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cholesterol</w:t>
            </w:r>
          </w:p>
        </w:tc>
        <w:tc>
          <w:tcPr>
            <w:tcW w:w="0" w:type="auto"/>
            <w:shd w:val="clear" w:color="auto" w:fill="auto"/>
          </w:tcPr>
          <w:p w14:paraId="73E58E75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2(8); 384(100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66(23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2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51(14); 253(9); 247(8); 157(12); 143(12).</w:t>
            </w:r>
          </w:p>
        </w:tc>
        <w:tc>
          <w:tcPr>
            <w:tcW w:w="0" w:type="auto"/>
            <w:shd w:val="clear" w:color="auto" w:fill="auto"/>
          </w:tcPr>
          <w:p w14:paraId="48972659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2(5); 384(100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66(20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2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51(15); 253(10); 247(8); 157(15); 143(17).</w:t>
            </w:r>
          </w:p>
        </w:tc>
      </w:tr>
      <w:tr w:rsidR="00C2242C" w:rsidRPr="00A75FA1" w14:paraId="2BA33F08" w14:textId="77777777" w:rsidTr="00C73BF2">
        <w:tc>
          <w:tcPr>
            <w:tcW w:w="0" w:type="auto"/>
            <w:shd w:val="clear" w:color="auto" w:fill="auto"/>
          </w:tcPr>
          <w:p w14:paraId="48435AB5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AFB9BB5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holesta-5,6 epoxy</w:t>
            </w:r>
          </w:p>
          <w:p w14:paraId="01915350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F35CE66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 2(100); 384(79); 369(27); 358(24); 331(28); 289(12); 271 (20); 247(25); 163(25); 135 (46); 123(43); 95(62).</w:t>
            </w:r>
          </w:p>
        </w:tc>
        <w:tc>
          <w:tcPr>
            <w:tcW w:w="0" w:type="auto"/>
            <w:shd w:val="clear" w:color="auto" w:fill="auto"/>
          </w:tcPr>
          <w:p w14:paraId="0E3BEA96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2(100); 384(58); 369(27); 358(25); 331(12); 289(15); 271(20); 247(22); 163(25); 135(52); 123(51); 95(70).</w:t>
            </w:r>
          </w:p>
        </w:tc>
      </w:tr>
      <w:tr w:rsidR="00C2242C" w:rsidRPr="00A75FA1" w14:paraId="058405CC" w14:textId="77777777" w:rsidTr="00C73BF2">
        <w:tc>
          <w:tcPr>
            <w:tcW w:w="0" w:type="auto"/>
            <w:shd w:val="clear" w:color="auto" w:fill="auto"/>
          </w:tcPr>
          <w:p w14:paraId="30B5D4C6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</w:tcPr>
          <w:p w14:paraId="4AB0729E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holestane-3,5,6-triol</w:t>
            </w:r>
          </w:p>
        </w:tc>
        <w:tc>
          <w:tcPr>
            <w:tcW w:w="0" w:type="auto"/>
            <w:shd w:val="clear" w:color="auto" w:fill="auto"/>
          </w:tcPr>
          <w:p w14:paraId="6E29E433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M+ 420(4); 402(100)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</w:t>
            </w: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; 384(95)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2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</w:t>
            </w: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; 369(54); 331(17); 262(51); 247(63).</w:t>
            </w:r>
          </w:p>
        </w:tc>
        <w:tc>
          <w:tcPr>
            <w:tcW w:w="0" w:type="auto"/>
            <w:shd w:val="clear" w:color="auto" w:fill="auto"/>
          </w:tcPr>
          <w:p w14:paraId="58245955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M+420(3); 402(100)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</w:t>
            </w: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; 384(97)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2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</w:t>
            </w: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; 369(48); 331(15); 262(52); 247(70).</w:t>
            </w:r>
          </w:p>
        </w:tc>
      </w:tr>
      <w:tr w:rsidR="00C2242C" w:rsidRPr="00A75FA1" w14:paraId="33AB41CA" w14:textId="77777777" w:rsidTr="00C73BF2">
        <w:tc>
          <w:tcPr>
            <w:tcW w:w="0" w:type="auto"/>
            <w:shd w:val="clear" w:color="auto" w:fill="auto"/>
          </w:tcPr>
          <w:p w14:paraId="34DF1683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D6F6A4A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holest-5-en-3</w:t>
            </w: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sym w:font="Symbol" w:char="F062"/>
            </w: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ol-7-one</w:t>
            </w:r>
          </w:p>
        </w:tc>
        <w:tc>
          <w:tcPr>
            <w:tcW w:w="0" w:type="auto"/>
            <w:shd w:val="clear" w:color="auto" w:fill="auto"/>
          </w:tcPr>
          <w:p w14:paraId="664D9CC1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0(100%), 382(25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67(20)( 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.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 – 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287(15), 192(26), 174(24); 161(27),135(20).</w:t>
            </w:r>
          </w:p>
        </w:tc>
        <w:tc>
          <w:tcPr>
            <w:tcW w:w="0" w:type="auto"/>
            <w:shd w:val="clear" w:color="auto" w:fill="auto"/>
          </w:tcPr>
          <w:p w14:paraId="4A838C54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0(100), 382(23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); 367(18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O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287(10); 192 (17), 174(18); 161(19); 135(10).</w:t>
            </w:r>
          </w:p>
        </w:tc>
      </w:tr>
      <w:tr w:rsidR="00C2242C" w:rsidRPr="00A75FA1" w14:paraId="4A70975B" w14:textId="77777777" w:rsidTr="00C73BF2">
        <w:tc>
          <w:tcPr>
            <w:tcW w:w="0" w:type="auto"/>
            <w:shd w:val="clear" w:color="auto" w:fill="auto"/>
          </w:tcPr>
          <w:p w14:paraId="4C07C2F7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0CF5CBD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Progesterone</w:t>
            </w:r>
          </w:p>
          <w:p w14:paraId="0E25A4CA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52FA2F6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314(95); 299(28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 272(85); 229(75); 124(100%);</w:t>
            </w:r>
          </w:p>
        </w:tc>
        <w:tc>
          <w:tcPr>
            <w:tcW w:w="0" w:type="auto"/>
            <w:shd w:val="clear" w:color="auto" w:fill="auto"/>
          </w:tcPr>
          <w:p w14:paraId="1F8B9F72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14(92); 299(25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; 272(82); 229(73); 124(100%); </w:t>
            </w:r>
          </w:p>
        </w:tc>
      </w:tr>
      <w:tr w:rsidR="00C2242C" w:rsidRPr="00A75FA1" w14:paraId="4F54C938" w14:textId="77777777" w:rsidTr="00C73BF2">
        <w:tc>
          <w:tcPr>
            <w:tcW w:w="0" w:type="auto"/>
            <w:shd w:val="clear" w:color="auto" w:fill="auto"/>
          </w:tcPr>
          <w:p w14:paraId="5C6B47B6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AAB002A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holest-4-en-3-one</w:t>
            </w:r>
          </w:p>
          <w:p w14:paraId="2D320614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31FF74B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4(68); 369(18)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342(30); 299(15); 261(40); 229(70); 147(25), 124(100%).</w:t>
            </w:r>
          </w:p>
        </w:tc>
        <w:tc>
          <w:tcPr>
            <w:tcW w:w="0" w:type="auto"/>
            <w:shd w:val="clear" w:color="auto" w:fill="auto"/>
          </w:tcPr>
          <w:p w14:paraId="2C5EE3C5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4(68); 369(18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342(30); 299(15); 261(46); 229(70); 147(28); 124(100%).</w:t>
            </w:r>
          </w:p>
        </w:tc>
      </w:tr>
      <w:tr w:rsidR="00C2242C" w:rsidRPr="00A75FA1" w14:paraId="7C322BFE" w14:textId="77777777" w:rsidTr="00C73BF2">
        <w:tc>
          <w:tcPr>
            <w:tcW w:w="0" w:type="auto"/>
            <w:shd w:val="clear" w:color="auto" w:fill="auto"/>
          </w:tcPr>
          <w:p w14:paraId="02B83C38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0EADFC5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holesta-3,5-diene</w:t>
            </w:r>
          </w:p>
        </w:tc>
        <w:tc>
          <w:tcPr>
            <w:tcW w:w="0" w:type="auto"/>
            <w:shd w:val="clear" w:color="auto" w:fill="auto"/>
          </w:tcPr>
          <w:p w14:paraId="7D9787F2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68(100); 353(33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261(16); 255(17); 247(25); 147(35); 105(20); 81(19).</w:t>
            </w:r>
          </w:p>
        </w:tc>
        <w:tc>
          <w:tcPr>
            <w:tcW w:w="0" w:type="auto"/>
            <w:shd w:val="clear" w:color="auto" w:fill="auto"/>
          </w:tcPr>
          <w:p w14:paraId="394737BD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68(100); 353(33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261(20); 255(19); 247(29); 147(40); 105(30); 81(26).</w:t>
            </w:r>
          </w:p>
        </w:tc>
      </w:tr>
      <w:tr w:rsidR="00C2242C" w:rsidRPr="00A75FA1" w14:paraId="045CD54D" w14:textId="77777777" w:rsidTr="00C73BF2">
        <w:tc>
          <w:tcPr>
            <w:tcW w:w="0" w:type="auto"/>
            <w:shd w:val="clear" w:color="auto" w:fill="auto"/>
          </w:tcPr>
          <w:p w14:paraId="2BCEA36A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15FE1F7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Cholesta-3,5-diene-7-one </w:t>
            </w:r>
          </w:p>
        </w:tc>
        <w:tc>
          <w:tcPr>
            <w:tcW w:w="0" w:type="auto"/>
            <w:shd w:val="clear" w:color="auto" w:fill="auto"/>
          </w:tcPr>
          <w:p w14:paraId="466C8D02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2(100); 383(30); 367(15) M+ - 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269(18); 187(25); 175(18); 174(99); 161(27); 159(18); 91(20).</w:t>
            </w:r>
          </w:p>
        </w:tc>
        <w:tc>
          <w:tcPr>
            <w:tcW w:w="0" w:type="auto"/>
            <w:shd w:val="clear" w:color="auto" w:fill="auto"/>
          </w:tcPr>
          <w:p w14:paraId="4D6A5C1E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2(100); 383(25); 367(12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269(18); 187(25); 175(19); 174(97); 161(35); 159(22); 91(20)</w:t>
            </w:r>
          </w:p>
        </w:tc>
      </w:tr>
      <w:tr w:rsidR="00C2242C" w:rsidRPr="00A75FA1" w14:paraId="1A0659F5" w14:textId="77777777" w:rsidTr="00C73BF2">
        <w:tc>
          <w:tcPr>
            <w:tcW w:w="0" w:type="auto"/>
            <w:shd w:val="clear" w:color="auto" w:fill="auto"/>
          </w:tcPr>
          <w:p w14:paraId="786F9BBF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CB6F81A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holesta-3,6-dione</w:t>
            </w:r>
          </w:p>
        </w:tc>
        <w:tc>
          <w:tcPr>
            <w:tcW w:w="0" w:type="auto"/>
            <w:shd w:val="clear" w:color="auto" w:fill="auto"/>
          </w:tcPr>
          <w:p w14:paraId="4258F841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0(100%); 385(20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371(15); 287(32); 260(11); 245(60); 231(23); 137(22); 107(26); 81(34); 55(42).</w:t>
            </w:r>
          </w:p>
        </w:tc>
        <w:tc>
          <w:tcPr>
            <w:tcW w:w="0" w:type="auto"/>
            <w:shd w:val="clear" w:color="auto" w:fill="auto"/>
          </w:tcPr>
          <w:p w14:paraId="6A38A45C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400(100%); 385(20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371(17); 287(37); 260(10); 245(70); 231(22); 137(34); 107(28); 81(30); 55(36).</w:t>
            </w:r>
          </w:p>
        </w:tc>
      </w:tr>
      <w:tr w:rsidR="00C2242C" w:rsidRPr="00A75FA1" w14:paraId="0AE71FEE" w14:textId="77777777" w:rsidTr="00C73BF2">
        <w:tc>
          <w:tcPr>
            <w:tcW w:w="0" w:type="auto"/>
            <w:shd w:val="clear" w:color="auto" w:fill="auto"/>
          </w:tcPr>
          <w:p w14:paraId="00B5BB23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12</w:t>
            </w:r>
          </w:p>
        </w:tc>
        <w:tc>
          <w:tcPr>
            <w:tcW w:w="0" w:type="auto"/>
            <w:shd w:val="clear" w:color="auto" w:fill="auto"/>
          </w:tcPr>
          <w:p w14:paraId="56D8EADB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Cholesta-4,6-diene-3-one</w:t>
            </w:r>
          </w:p>
        </w:tc>
        <w:tc>
          <w:tcPr>
            <w:tcW w:w="0" w:type="auto"/>
            <w:shd w:val="clear" w:color="auto" w:fill="auto"/>
          </w:tcPr>
          <w:p w14:paraId="5AB6B5CA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2(100); 367(15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269(43); 247(47); 175(30); 174(30); 160(43); 136(66); 95(35); 81(28).</w:t>
            </w:r>
          </w:p>
        </w:tc>
        <w:tc>
          <w:tcPr>
            <w:tcW w:w="0" w:type="auto"/>
            <w:shd w:val="clear" w:color="auto" w:fill="auto"/>
          </w:tcPr>
          <w:p w14:paraId="2E68F0B5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2(100); 367(20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269(45); 247(52); 175(30); 174(35); 160(45); 136(68); 95(28); 81(30).</w:t>
            </w:r>
          </w:p>
        </w:tc>
      </w:tr>
      <w:tr w:rsidR="00C2242C" w:rsidRPr="00A75FA1" w14:paraId="19B43FAA" w14:textId="77777777" w:rsidTr="00C73BF2">
        <w:tc>
          <w:tcPr>
            <w:tcW w:w="0" w:type="auto"/>
            <w:shd w:val="clear" w:color="auto" w:fill="auto"/>
          </w:tcPr>
          <w:p w14:paraId="5FC0AE92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7DF61152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Cholesta-5,22-dien-3-ol</w:t>
            </w:r>
          </w:p>
        </w:tc>
        <w:tc>
          <w:tcPr>
            <w:tcW w:w="0" w:type="auto"/>
            <w:shd w:val="clear" w:color="auto" w:fill="auto"/>
          </w:tcPr>
          <w:p w14:paraId="64036169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4(31);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366(25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; 351(10); 300(40); 271(27); 255(68); 213(36); 159(53); 145(53); 81(70); 69(75); 55(100). </w:t>
            </w:r>
          </w:p>
        </w:tc>
        <w:tc>
          <w:tcPr>
            <w:tcW w:w="0" w:type="auto"/>
            <w:shd w:val="clear" w:color="auto" w:fill="auto"/>
          </w:tcPr>
          <w:p w14:paraId="70BCE543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84(72); 366 (12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; 351(11); 300(65); 271(45); 255(71); 213(30); 159(69); 145(72); 81(74); 69(90); 55(100). </w:t>
            </w:r>
          </w:p>
        </w:tc>
      </w:tr>
      <w:tr w:rsidR="00C2242C" w:rsidRPr="00A75FA1" w14:paraId="33209BE4" w14:textId="77777777" w:rsidTr="00C73BF2">
        <w:tc>
          <w:tcPr>
            <w:tcW w:w="0" w:type="auto"/>
            <w:shd w:val="clear" w:color="auto" w:fill="auto"/>
          </w:tcPr>
          <w:p w14:paraId="32FB2E35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69286BBC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holesta-2,4-diene </w:t>
            </w:r>
          </w:p>
          <w:p w14:paraId="4EBA0C3F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274BDE1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68(100%); 353(25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314(8); 255(40); 213(15); 185(8); 147(35); 105(92); 91(84); 81(51); 55(40).</w:t>
            </w:r>
          </w:p>
          <w:p w14:paraId="63A53747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4469720" w14:textId="77777777" w:rsidR="00C2242C" w:rsidRPr="00A75FA1" w:rsidRDefault="00C2242C" w:rsidP="00BA4F74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M+ 368(100); 353(33) (M+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-CH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 w:rsidRPr="00A75FA1">
              <w:rPr>
                <w:rFonts w:ascii="Times New Roman" w:hAnsi="Times New Roman" w:cs="Times New Roman"/>
                <w:noProof/>
                <w:sz w:val="24"/>
                <w:szCs w:val="24"/>
              </w:rPr>
              <w:t>); 314(28); 255(43); 213(26); 185(10); 147(42); 105(78); 91(68); 81(49); 55(50).</w:t>
            </w:r>
          </w:p>
        </w:tc>
      </w:tr>
    </w:tbl>
    <w:p w14:paraId="05093793" w14:textId="77777777" w:rsidR="00C2242C" w:rsidRPr="00A75FA1" w:rsidRDefault="00C2242C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3A5F2AD9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245B0C22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4C1DC1B0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04A8A2BF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1F418446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49AEDDCC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41ACA731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11A110FF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3A444B36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2A58EE63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0A1EDD1D" w14:textId="77777777" w:rsidR="00BA1489" w:rsidRPr="00A75FA1" w:rsidRDefault="00BA1489" w:rsidP="00C2242C">
      <w:pPr>
        <w:rPr>
          <w:rFonts w:ascii="Times New Roman" w:hAnsi="Times New Roman" w:cs="Times New Roman"/>
          <w:noProof/>
          <w:sz w:val="24"/>
          <w:szCs w:val="24"/>
        </w:rPr>
      </w:pPr>
    </w:p>
    <w:p w14:paraId="4DA5A94A" w14:textId="4496A4BF" w:rsidR="00C2242C" w:rsidRPr="00A75FA1" w:rsidRDefault="00D52E0D" w:rsidP="00C2242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75FA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M </w:t>
      </w:r>
      <w:r w:rsidR="00C2242C" w:rsidRPr="00A75F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A75FA1" w:rsidRPr="00A75FA1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BA1489" w:rsidRPr="00A75FA1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C2242C" w:rsidRPr="00A75F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75FA1" w:rsidRPr="00A75F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dentification </w:t>
      </w:r>
      <w:r w:rsidR="00A75FA1" w:rsidRPr="00E619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</w:t>
      </w:r>
      <w:r w:rsidR="00C31A7E" w:rsidRPr="00E619C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="00A75FA1" w:rsidRPr="00E619C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xysterols </w:t>
      </w:r>
      <w:r w:rsidR="00A75FA1" w:rsidRPr="00E619C6">
        <w:rPr>
          <w:rFonts w:ascii="Times New Roman" w:eastAsia="Times New Roman" w:hAnsi="Times New Roman" w:cs="Times New Roman"/>
          <w:b/>
          <w:bCs/>
          <w:sz w:val="24"/>
          <w:szCs w:val="24"/>
        </w:rPr>
        <w:t>and steroids in Figure 3A-F (Structures are shown in Fig 1, 2)</w:t>
      </w:r>
    </w:p>
    <w:tbl>
      <w:tblPr>
        <w:tblW w:w="0" w:type="auto"/>
        <w:tblInd w:w="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4950"/>
      </w:tblGrid>
      <w:tr w:rsidR="00BA1489" w:rsidRPr="00A75FA1" w14:paraId="5DE0F9E7" w14:textId="77777777" w:rsidTr="00260166">
        <w:trPr>
          <w:trHeight w:val="380"/>
        </w:trPr>
        <w:tc>
          <w:tcPr>
            <w:tcW w:w="1736" w:type="dxa"/>
          </w:tcPr>
          <w:p w14:paraId="17D4F5A5" w14:textId="4234BE1E" w:rsidR="00BA1489" w:rsidRPr="00917F6A" w:rsidRDefault="00BA1489" w:rsidP="00BA4F7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7F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signed numbers for </w:t>
            </w:r>
            <w:r w:rsidR="00C15F03" w:rsidRPr="00917F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14:paraId="675C6023" w14:textId="736DC87D" w:rsidR="00BA1489" w:rsidRPr="00917F6A" w:rsidRDefault="00C15F03" w:rsidP="00BA4F7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7F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</w:tr>
      <w:tr w:rsidR="00BA1489" w:rsidRPr="00A75FA1" w14:paraId="1BDDFC67" w14:textId="77777777" w:rsidTr="00260166">
        <w:trPr>
          <w:trHeight w:val="380"/>
        </w:trPr>
        <w:tc>
          <w:tcPr>
            <w:tcW w:w="1736" w:type="dxa"/>
          </w:tcPr>
          <w:p w14:paraId="4151C106" w14:textId="442F1B6C" w:rsidR="00BA1489" w:rsidRPr="00A75FA1" w:rsidRDefault="00260166" w:rsidP="00BA14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1ADFEEEF" w14:textId="332AF2C5" w:rsidR="00BA1489" w:rsidRPr="00A75FA1" w:rsidRDefault="00260166" w:rsidP="00BA4F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</w:tr>
      <w:tr w:rsidR="00260166" w:rsidRPr="00A75FA1" w14:paraId="690F8144" w14:textId="77777777" w:rsidTr="00260166">
        <w:trPr>
          <w:trHeight w:val="380"/>
        </w:trPr>
        <w:tc>
          <w:tcPr>
            <w:tcW w:w="1736" w:type="dxa"/>
          </w:tcPr>
          <w:p w14:paraId="1DC99406" w14:textId="3CD3FBD2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2E28AA06" w14:textId="75A29C3B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9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ydroxy-cholesterol</w:t>
            </w:r>
          </w:p>
        </w:tc>
      </w:tr>
      <w:tr w:rsidR="00260166" w:rsidRPr="00A75FA1" w14:paraId="11FA30E5" w14:textId="77777777" w:rsidTr="00260166">
        <w:trPr>
          <w:trHeight w:val="380"/>
        </w:trPr>
        <w:tc>
          <w:tcPr>
            <w:tcW w:w="1736" w:type="dxa"/>
          </w:tcPr>
          <w:p w14:paraId="18E21ED7" w14:textId="14A6B138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12DF0CC9" w14:textId="386559B7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9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297C3B"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ydroxycholesterol</w:t>
            </w:r>
          </w:p>
        </w:tc>
      </w:tr>
      <w:tr w:rsidR="00260166" w:rsidRPr="00A75FA1" w14:paraId="1C250E18" w14:textId="77777777" w:rsidTr="00165E66">
        <w:trPr>
          <w:trHeight w:val="400"/>
        </w:trPr>
        <w:tc>
          <w:tcPr>
            <w:tcW w:w="1736" w:type="dxa"/>
          </w:tcPr>
          <w:p w14:paraId="01454FF6" w14:textId="684C6F4A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403C36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50" w:type="dxa"/>
            <w:shd w:val="clear" w:color="auto" w:fill="auto"/>
            <w:vAlign w:val="bottom"/>
          </w:tcPr>
          <w:p w14:paraId="46328BAC" w14:textId="57565268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403C36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-5β,6β-epoxide</w:t>
            </w:r>
          </w:p>
        </w:tc>
      </w:tr>
      <w:tr w:rsidR="00260166" w:rsidRPr="00A75FA1" w14:paraId="41C44931" w14:textId="77777777" w:rsidTr="00165E66">
        <w:trPr>
          <w:trHeight w:val="380"/>
        </w:trPr>
        <w:tc>
          <w:tcPr>
            <w:tcW w:w="1736" w:type="dxa"/>
          </w:tcPr>
          <w:p w14:paraId="71249FF8" w14:textId="25A44888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403C36"/>
                <w:sz w:val="24"/>
                <w:szCs w:val="24"/>
              </w:rPr>
              <w:t>5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549A6291" w14:textId="479781AB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403C36"/>
                <w:sz w:val="24"/>
                <w:szCs w:val="24"/>
              </w:rPr>
              <w:t>5</w:t>
            </w:r>
            <w:r w:rsidR="0029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297C3B" w:rsidRPr="00A75FA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Cholestane-3,5,6-triol</w:t>
            </w:r>
          </w:p>
        </w:tc>
      </w:tr>
      <w:tr w:rsidR="00260166" w:rsidRPr="00A75FA1" w14:paraId="719BC796" w14:textId="77777777" w:rsidTr="00260166">
        <w:trPr>
          <w:trHeight w:val="380"/>
        </w:trPr>
        <w:tc>
          <w:tcPr>
            <w:tcW w:w="1736" w:type="dxa"/>
          </w:tcPr>
          <w:p w14:paraId="6E2FF440" w14:textId="73AD7DF4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2238A196" w14:textId="1A566B45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Cholesten-3</w:t>
            </w:r>
            <w:r w:rsidR="00F10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F10D55"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ol-7-one</w:t>
            </w:r>
          </w:p>
        </w:tc>
      </w:tr>
      <w:tr w:rsidR="00260166" w:rsidRPr="00A75FA1" w14:paraId="6A60E3D3" w14:textId="77777777" w:rsidTr="00260166">
        <w:trPr>
          <w:trHeight w:val="380"/>
        </w:trPr>
        <w:tc>
          <w:tcPr>
            <w:tcW w:w="1736" w:type="dxa"/>
          </w:tcPr>
          <w:p w14:paraId="3ED8F8E4" w14:textId="00FDBD04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0044CC5E" w14:textId="2148F375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sterone</w:t>
            </w:r>
          </w:p>
        </w:tc>
      </w:tr>
      <w:tr w:rsidR="00260166" w:rsidRPr="00A75FA1" w14:paraId="01361883" w14:textId="77777777" w:rsidTr="00260166">
        <w:trPr>
          <w:trHeight w:val="380"/>
        </w:trPr>
        <w:tc>
          <w:tcPr>
            <w:tcW w:w="1736" w:type="dxa"/>
          </w:tcPr>
          <w:p w14:paraId="061D3419" w14:textId="06B0A168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2210FFE7" w14:textId="412CBFDA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-4-cholesten-3-one</w:t>
            </w:r>
          </w:p>
        </w:tc>
      </w:tr>
      <w:tr w:rsidR="00260166" w:rsidRPr="00A75FA1" w14:paraId="0F8E607B" w14:textId="77777777" w:rsidTr="00260166">
        <w:trPr>
          <w:trHeight w:val="380"/>
        </w:trPr>
        <w:tc>
          <w:tcPr>
            <w:tcW w:w="1736" w:type="dxa"/>
          </w:tcPr>
          <w:p w14:paraId="08F4E227" w14:textId="6CC8DEB4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13571A08" w14:textId="71149314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a-3,5 diene</w:t>
            </w:r>
          </w:p>
        </w:tc>
      </w:tr>
      <w:tr w:rsidR="00260166" w:rsidRPr="00A75FA1" w14:paraId="0664342A" w14:textId="77777777" w:rsidTr="00260166">
        <w:trPr>
          <w:trHeight w:val="380"/>
        </w:trPr>
        <w:tc>
          <w:tcPr>
            <w:tcW w:w="1736" w:type="dxa"/>
          </w:tcPr>
          <w:p w14:paraId="2130AD4C" w14:textId="3D5B517D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6417F6CE" w14:textId="7351FF8D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a-3,5 dien-7-one</w:t>
            </w:r>
          </w:p>
        </w:tc>
      </w:tr>
      <w:tr w:rsidR="00260166" w:rsidRPr="00A75FA1" w14:paraId="0C78479F" w14:textId="77777777" w:rsidTr="00165E66">
        <w:trPr>
          <w:trHeight w:val="380"/>
        </w:trPr>
        <w:tc>
          <w:tcPr>
            <w:tcW w:w="1736" w:type="dxa"/>
          </w:tcPr>
          <w:p w14:paraId="1D07F5AB" w14:textId="2BC5A794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4D31D9AB" w14:textId="119A6353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29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297C3B"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holestane-3,5-dione</w:t>
            </w:r>
          </w:p>
        </w:tc>
      </w:tr>
      <w:tr w:rsidR="00260166" w:rsidRPr="00A75FA1" w14:paraId="732BA0BC" w14:textId="77777777" w:rsidTr="00260166">
        <w:trPr>
          <w:trHeight w:val="380"/>
        </w:trPr>
        <w:tc>
          <w:tcPr>
            <w:tcW w:w="1736" w:type="dxa"/>
          </w:tcPr>
          <w:p w14:paraId="213CC3D4" w14:textId="0C93BF4C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7D6051B6" w14:textId="1B1E6F73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 6-cholestadien-3-one</w:t>
            </w:r>
          </w:p>
        </w:tc>
      </w:tr>
      <w:tr w:rsidR="00260166" w:rsidRPr="00A75FA1" w14:paraId="16822D52" w14:textId="77777777" w:rsidTr="00165E66">
        <w:trPr>
          <w:trHeight w:val="380"/>
        </w:trPr>
        <w:tc>
          <w:tcPr>
            <w:tcW w:w="1736" w:type="dxa"/>
          </w:tcPr>
          <w:p w14:paraId="0AD98BDD" w14:textId="79A64206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6BC2429B" w14:textId="6AE1124F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 20(22)-Cholestadien-3</w:t>
            </w:r>
            <w:r w:rsidR="0029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297C3B"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OL</w:t>
            </w:r>
          </w:p>
        </w:tc>
      </w:tr>
      <w:tr w:rsidR="00260166" w:rsidRPr="00A75FA1" w14:paraId="052CA91A" w14:textId="77777777" w:rsidTr="00165E66">
        <w:trPr>
          <w:trHeight w:val="380"/>
        </w:trPr>
        <w:tc>
          <w:tcPr>
            <w:tcW w:w="1736" w:type="dxa"/>
          </w:tcPr>
          <w:p w14:paraId="1F2224EB" w14:textId="00F45151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14:paraId="1B1163C1" w14:textId="37E03E35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a-2,4-diene</w:t>
            </w:r>
          </w:p>
        </w:tc>
      </w:tr>
      <w:tr w:rsidR="00260166" w:rsidRPr="00A75FA1" w14:paraId="049D6F6E" w14:textId="77777777" w:rsidTr="00260166">
        <w:trPr>
          <w:trHeight w:val="380"/>
        </w:trPr>
        <w:tc>
          <w:tcPr>
            <w:tcW w:w="1736" w:type="dxa"/>
          </w:tcPr>
          <w:p w14:paraId="1AFB7946" w14:textId="30BF506C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1D5FF096" w14:textId="513C749D" w:rsidR="00260166" w:rsidRPr="00A75FA1" w:rsidRDefault="00297C3B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60166"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itosterol</w:t>
            </w:r>
          </w:p>
        </w:tc>
      </w:tr>
      <w:tr w:rsidR="00260166" w:rsidRPr="00A75FA1" w14:paraId="75E1CD1D" w14:textId="77777777" w:rsidTr="00260166">
        <w:trPr>
          <w:trHeight w:val="380"/>
        </w:trPr>
        <w:tc>
          <w:tcPr>
            <w:tcW w:w="1736" w:type="dxa"/>
          </w:tcPr>
          <w:p w14:paraId="044372C8" w14:textId="751003E9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26C886A2" w14:textId="02730885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mosterol  </w:t>
            </w:r>
          </w:p>
        </w:tc>
      </w:tr>
      <w:tr w:rsidR="00260166" w:rsidRPr="00A75FA1" w14:paraId="3900D338" w14:textId="77777777" w:rsidTr="00260166">
        <w:trPr>
          <w:trHeight w:val="380"/>
        </w:trPr>
        <w:tc>
          <w:tcPr>
            <w:tcW w:w="1736" w:type="dxa"/>
          </w:tcPr>
          <w:p w14:paraId="028C18C4" w14:textId="121A87FF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7286D0B0" w14:textId="005DE9FF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Cholesten-3</w:t>
            </w:r>
            <w:r w:rsidR="0029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7</w:t>
            </w:r>
            <w:r w:rsidR="0029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297C3B"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OL</w:t>
            </w:r>
          </w:p>
        </w:tc>
      </w:tr>
      <w:tr w:rsidR="00260166" w:rsidRPr="00A75FA1" w14:paraId="725E728E" w14:textId="77777777" w:rsidTr="00260166">
        <w:trPr>
          <w:trHeight w:val="380"/>
        </w:trPr>
        <w:tc>
          <w:tcPr>
            <w:tcW w:w="1736" w:type="dxa"/>
          </w:tcPr>
          <w:p w14:paraId="62225BBF" w14:textId="1340C5E4" w:rsidR="00260166" w:rsidRPr="00A75FA1" w:rsidRDefault="00260166" w:rsidP="002601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5B26963C" w14:textId="2DE68A65" w:rsidR="00260166" w:rsidRPr="00A75FA1" w:rsidRDefault="00260166" w:rsidP="002601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Cholesten-3</w:t>
            </w:r>
            <w:r w:rsidR="0029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7</w:t>
            </w:r>
            <w:r w:rsidR="0029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297C3B"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OL</w:t>
            </w:r>
          </w:p>
        </w:tc>
      </w:tr>
    </w:tbl>
    <w:p w14:paraId="6FB3D8BE" w14:textId="77777777" w:rsidR="00C2242C" w:rsidRPr="00A75FA1" w:rsidRDefault="00C2242C" w:rsidP="00C2242C">
      <w:pPr>
        <w:rPr>
          <w:rFonts w:ascii="Times New Roman" w:eastAsia="Times New Roman" w:hAnsi="Times New Roman" w:cs="Times New Roman"/>
          <w:sz w:val="24"/>
          <w:szCs w:val="24"/>
        </w:rPr>
      </w:pPr>
      <w:r w:rsidRPr="00A75FA1" w:rsidDel="00970A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45DDABE" w14:textId="77777777" w:rsidR="00A128DD" w:rsidRPr="00A75FA1" w:rsidRDefault="00A128DD">
      <w:pPr>
        <w:rPr>
          <w:rFonts w:ascii="Times New Roman" w:hAnsi="Times New Roman" w:cs="Times New Roman"/>
          <w:sz w:val="24"/>
          <w:szCs w:val="24"/>
        </w:rPr>
      </w:pPr>
    </w:p>
    <w:sectPr w:rsidR="00A128DD" w:rsidRPr="00A75FA1" w:rsidSect="00917F6A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42C"/>
    <w:rsid w:val="00260166"/>
    <w:rsid w:val="00297C3B"/>
    <w:rsid w:val="006A3D40"/>
    <w:rsid w:val="008955FD"/>
    <w:rsid w:val="00917F6A"/>
    <w:rsid w:val="00A128DD"/>
    <w:rsid w:val="00A75FA1"/>
    <w:rsid w:val="00B33ACD"/>
    <w:rsid w:val="00B857EC"/>
    <w:rsid w:val="00BA1489"/>
    <w:rsid w:val="00C05F09"/>
    <w:rsid w:val="00C12579"/>
    <w:rsid w:val="00C15F03"/>
    <w:rsid w:val="00C2242C"/>
    <w:rsid w:val="00C31A7E"/>
    <w:rsid w:val="00C73BF2"/>
    <w:rsid w:val="00CC65CC"/>
    <w:rsid w:val="00D52E0D"/>
    <w:rsid w:val="00D65ACB"/>
    <w:rsid w:val="00E619C6"/>
    <w:rsid w:val="00F10D55"/>
    <w:rsid w:val="00F4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D81A8"/>
  <w15:chartTrackingRefBased/>
  <w15:docId w15:val="{12ACC72F-C9C6-43C8-8C63-27A3B3AF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469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eraj A</dc:creator>
  <cp:keywords/>
  <dc:description/>
  <cp:lastModifiedBy>Khan, Meraj A</cp:lastModifiedBy>
  <cp:revision>3</cp:revision>
  <dcterms:created xsi:type="dcterms:W3CDTF">2022-09-05T15:39:00Z</dcterms:created>
  <dcterms:modified xsi:type="dcterms:W3CDTF">2022-09-05T22:50:00Z</dcterms:modified>
</cp:coreProperties>
</file>